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89A0" w14:textId="3B6A151A" w:rsidR="00223F1D" w:rsidRPr="003632E6" w:rsidRDefault="00CF39BC" w:rsidP="00257A4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color w:val="000000" w:themeColor="text1"/>
          <w:lang w:val="en-US"/>
        </w:rPr>
      </w:pPr>
      <w:bookmarkStart w:id="0" w:name="_Hlk148971142"/>
      <w:r w:rsidRPr="003632E6">
        <w:rPr>
          <w:rFonts w:cstheme="minorHAnsi"/>
          <w:b/>
          <w:color w:val="000000" w:themeColor="text1"/>
          <w:lang w:val="en-US"/>
        </w:rPr>
        <w:t>Additional file</w:t>
      </w:r>
      <w:r w:rsidR="00630882" w:rsidRPr="003632E6">
        <w:rPr>
          <w:rFonts w:cstheme="minorHAnsi"/>
          <w:b/>
          <w:color w:val="000000" w:themeColor="text1"/>
          <w:lang w:val="en-US"/>
        </w:rPr>
        <w:t xml:space="preserve"> 1</w:t>
      </w:r>
    </w:p>
    <w:p w14:paraId="5F57DA01" w14:textId="795452DF" w:rsidR="00223F1D" w:rsidRPr="003632E6" w:rsidRDefault="00223F1D" w:rsidP="00257A4E">
      <w:pPr>
        <w:spacing w:line="480" w:lineRule="auto"/>
        <w:jc w:val="both"/>
        <w:rPr>
          <w:rFonts w:cstheme="minorHAnsi"/>
          <w:b/>
          <w:color w:val="000000" w:themeColor="text1"/>
          <w:lang w:val="en-US"/>
        </w:rPr>
      </w:pPr>
      <w:r w:rsidRPr="003632E6">
        <w:rPr>
          <w:rFonts w:cstheme="minorHAnsi"/>
          <w:b/>
          <w:color w:val="000000" w:themeColor="text1"/>
          <w:lang w:val="en-US"/>
        </w:rPr>
        <w:t xml:space="preserve">Epidemiology of </w:t>
      </w:r>
      <w:r w:rsidRPr="003632E6">
        <w:rPr>
          <w:rFonts w:cstheme="minorHAnsi"/>
          <w:b/>
          <w:i/>
          <w:color w:val="000000" w:themeColor="text1"/>
          <w:lang w:val="en-US"/>
        </w:rPr>
        <w:t xml:space="preserve">Citrobacter </w:t>
      </w:r>
      <w:r w:rsidRPr="003632E6">
        <w:rPr>
          <w:rFonts w:cstheme="minorHAnsi"/>
          <w:b/>
          <w:iCs/>
          <w:color w:val="000000" w:themeColor="text1"/>
          <w:lang w:val="en-US"/>
        </w:rPr>
        <w:t>spp</w:t>
      </w:r>
      <w:r w:rsidR="00BD3996" w:rsidRPr="003632E6">
        <w:rPr>
          <w:rFonts w:cstheme="minorHAnsi"/>
          <w:b/>
          <w:iCs/>
          <w:color w:val="000000" w:themeColor="text1"/>
          <w:lang w:val="en-US"/>
        </w:rPr>
        <w:t>.</w:t>
      </w:r>
      <w:r w:rsidRPr="003632E6">
        <w:rPr>
          <w:rFonts w:cstheme="minorHAnsi"/>
          <w:b/>
          <w:iCs/>
          <w:color w:val="000000" w:themeColor="text1"/>
          <w:lang w:val="en-US"/>
        </w:rPr>
        <w:t xml:space="preserve"> infections among hospitalized patients:</w:t>
      </w:r>
      <w:r w:rsidRPr="003632E6">
        <w:rPr>
          <w:rFonts w:cstheme="minorHAnsi"/>
          <w:b/>
          <w:color w:val="000000" w:themeColor="text1"/>
          <w:lang w:val="en-US"/>
        </w:rPr>
        <w:t xml:space="preserve"> A systematic review and meta-analysis</w:t>
      </w:r>
    </w:p>
    <w:bookmarkEnd w:id="0" w:displacedByCustomXml="next"/>
    <w:sdt>
      <w:sdtPr>
        <w:rPr>
          <w:rFonts w:asciiTheme="minorHAnsi" w:eastAsiaTheme="minorHAnsi" w:hAnsiTheme="minorHAnsi" w:cstheme="minorHAnsi"/>
          <w:color w:val="auto"/>
          <w:sz w:val="22"/>
          <w:szCs w:val="22"/>
          <w:lang w:val="fr-FR"/>
        </w:rPr>
        <w:id w:val="180734751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BC17E91" w14:textId="33D4702E" w:rsidR="00680F30" w:rsidRPr="003632E6" w:rsidRDefault="00680F30">
          <w:pPr>
            <w:pStyle w:val="En-ttedetabledesmatires"/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</w:rPr>
          </w:pPr>
          <w:r w:rsidRPr="003632E6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  <w:lang w:val="fr-FR"/>
            </w:rPr>
            <w:t xml:space="preserve">Table </w:t>
          </w:r>
          <w:r w:rsidR="00BD3996" w:rsidRPr="003632E6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  <w:lang w:val="fr-FR"/>
            </w:rPr>
            <w:t>of content</w:t>
          </w:r>
          <w:r w:rsidR="002E4DEC" w:rsidRPr="003632E6">
            <w:rPr>
              <w:rFonts w:asciiTheme="minorHAnsi" w:hAnsiTheme="minorHAnsi" w:cstheme="minorHAnsi"/>
              <w:b/>
              <w:bCs/>
              <w:color w:val="auto"/>
              <w:sz w:val="24"/>
              <w:szCs w:val="24"/>
              <w:lang w:val="fr-FR"/>
            </w:rPr>
            <w:t>s</w:t>
          </w:r>
        </w:p>
        <w:p w14:paraId="34828841" w14:textId="063D0306" w:rsidR="00B145CB" w:rsidRDefault="00680F30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r w:rsidRPr="003632E6">
            <w:rPr>
              <w:rFonts w:cstheme="minorHAnsi"/>
            </w:rPr>
            <w:fldChar w:fldCharType="begin"/>
          </w:r>
          <w:r w:rsidRPr="003632E6">
            <w:rPr>
              <w:rFonts w:cstheme="minorHAnsi"/>
            </w:rPr>
            <w:instrText xml:space="preserve"> TOC \o "1-3" \h \z \u </w:instrText>
          </w:r>
          <w:r w:rsidRPr="003632E6">
            <w:rPr>
              <w:rFonts w:cstheme="minorHAnsi"/>
            </w:rPr>
            <w:fldChar w:fldCharType="separate"/>
          </w:r>
          <w:hyperlink w:anchor="_Toc170302997" w:history="1">
            <w:r w:rsidR="00B145CB" w:rsidRPr="009B4FA6">
              <w:rPr>
                <w:rStyle w:val="Lienhypertexte"/>
                <w:rFonts w:cstheme="minorHAnsi"/>
                <w:b/>
                <w:noProof/>
                <w:shd w:val="clear" w:color="auto" w:fill="FFFFFF"/>
                <w:lang w:val="en-US"/>
              </w:rPr>
              <w:t>Review definitions</w:t>
            </w:r>
            <w:r w:rsidR="00B145CB">
              <w:rPr>
                <w:noProof/>
                <w:webHidden/>
              </w:rPr>
              <w:tab/>
            </w:r>
            <w:r w:rsidR="00B145CB">
              <w:rPr>
                <w:noProof/>
                <w:webHidden/>
              </w:rPr>
              <w:fldChar w:fldCharType="begin"/>
            </w:r>
            <w:r w:rsidR="00B145CB">
              <w:rPr>
                <w:noProof/>
                <w:webHidden/>
              </w:rPr>
              <w:instrText xml:space="preserve"> PAGEREF _Toc170302997 \h </w:instrText>
            </w:r>
            <w:r w:rsidR="00B145CB">
              <w:rPr>
                <w:noProof/>
                <w:webHidden/>
              </w:rPr>
            </w:r>
            <w:r w:rsidR="00B145CB">
              <w:rPr>
                <w:noProof/>
                <w:webHidden/>
              </w:rPr>
              <w:fldChar w:fldCharType="separate"/>
            </w:r>
            <w:r w:rsidR="00B145CB">
              <w:rPr>
                <w:noProof/>
                <w:webHidden/>
              </w:rPr>
              <w:t>2</w:t>
            </w:r>
            <w:r w:rsidR="00B145CB">
              <w:rPr>
                <w:noProof/>
                <w:webHidden/>
              </w:rPr>
              <w:fldChar w:fldCharType="end"/>
            </w:r>
          </w:hyperlink>
        </w:p>
        <w:p w14:paraId="0EB1E741" w14:textId="15A1856F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2998" w:history="1">
            <w:r w:rsidRPr="009B4FA6">
              <w:rPr>
                <w:rStyle w:val="Lienhypertexte"/>
                <w:rFonts w:cstheme="minorHAnsi"/>
                <w:b/>
                <w:noProof/>
                <w:lang w:val="en-US"/>
              </w:rPr>
              <w:t>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29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016095" w14:textId="4EC0DE06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2999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Figure S1: Number of patients with </w:t>
            </w:r>
            <w:r w:rsidRPr="009B4FA6">
              <w:rPr>
                <w:rStyle w:val="Lienhypertexte"/>
                <w:rFonts w:cstheme="minorHAnsi"/>
                <w:i/>
                <w:iCs/>
                <w:noProof/>
                <w:lang w:val="en-US"/>
              </w:rPr>
              <w:t>Citrobacter</w:t>
            </w:r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 infection/colonization reported in observational studies over time (n=1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29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E32846" w14:textId="5A4B281F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0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Figure S2: Included </w:t>
            </w:r>
            <w:r w:rsidRPr="009B4FA6">
              <w:rPr>
                <w:rStyle w:val="Lienhypertexte"/>
                <w:rFonts w:cstheme="minorHAnsi"/>
                <w:i/>
                <w:iCs/>
                <w:noProof/>
                <w:lang w:val="en-US"/>
              </w:rPr>
              <w:t>Citrobacter</w:t>
            </w:r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 isolates by specimen type and study catego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8CA760" w14:textId="7961D6E3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1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Table S1 : Countermeasures implemented to control the spread of </w:t>
            </w:r>
            <w:r w:rsidRPr="009B4FA6">
              <w:rPr>
                <w:rStyle w:val="Lienhypertexte"/>
                <w:rFonts w:cstheme="minorHAnsi"/>
                <w:i/>
                <w:iCs/>
                <w:noProof/>
                <w:lang w:val="en-US"/>
              </w:rPr>
              <w:t>Citrobacter</w:t>
            </w:r>
            <w:r w:rsidRPr="009B4FA6">
              <w:rPr>
                <w:rStyle w:val="Lienhypertexte"/>
                <w:rFonts w:cstheme="minorHAnsi"/>
                <w:noProof/>
                <w:lang w:val="en-US"/>
              </w:rPr>
              <w:t xml:space="preserve"> spp. during hospital outbreaks (n=13 outbreak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FDCC37" w14:textId="72EA4DCB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2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>Figure S3: Summary plot for quality of reporting in the included outbreak studies based on ORION stat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904F9C" w14:textId="66B2D31E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3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>Figure S4 : Traffic light plot of risk of bias in Cohort studies (n=1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4B12FA" w14:textId="5207D35E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4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>Figure S5 : Summary plot for risk of bias in Cohort studies (n=1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23CBAC" w14:textId="5A8E16D3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5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>Figure S6 : Traffic light plot of risk of bias in cross-sectional studies (n=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970EE" w14:textId="0B92F43F" w:rsidR="00B145CB" w:rsidRDefault="00B145CB" w:rsidP="00B145CB">
          <w:pPr>
            <w:pStyle w:val="TM2"/>
            <w:rPr>
              <w:rFonts w:eastAsiaTheme="minorEastAsia"/>
              <w:noProof/>
              <w:kern w:val="2"/>
              <w:lang w:val="fr-CH" w:eastAsia="fr-CH"/>
              <w14:ligatures w14:val="standardContextual"/>
            </w:rPr>
          </w:pPr>
          <w:hyperlink w:anchor="_Toc170303006" w:history="1">
            <w:r w:rsidRPr="009B4FA6">
              <w:rPr>
                <w:rStyle w:val="Lienhypertexte"/>
                <w:rFonts w:cstheme="minorHAnsi"/>
                <w:noProof/>
                <w:lang w:val="en-US"/>
              </w:rPr>
              <w:t>Figure S7 : Summary plot of risk of bias in cross-sectional studies (n=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3030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213679" w14:textId="77C733C3" w:rsidR="00680F30" w:rsidRPr="003632E6" w:rsidRDefault="00680F30">
          <w:pPr>
            <w:rPr>
              <w:rFonts w:cstheme="minorHAnsi"/>
            </w:rPr>
          </w:pPr>
          <w:r w:rsidRPr="003632E6">
            <w:rPr>
              <w:rFonts w:cstheme="minorHAnsi"/>
              <w:b/>
              <w:bCs/>
            </w:rPr>
            <w:fldChar w:fldCharType="end"/>
          </w:r>
        </w:p>
      </w:sdtContent>
    </w:sdt>
    <w:p w14:paraId="5C68A886" w14:textId="46DA1B52" w:rsidR="00223F1D" w:rsidRPr="003632E6" w:rsidRDefault="00223F1D">
      <w:pPr>
        <w:rPr>
          <w:rFonts w:cstheme="minorHAnsi"/>
          <w:b/>
          <w:color w:val="000000" w:themeColor="text1"/>
          <w:lang w:val="en-US"/>
        </w:rPr>
      </w:pPr>
    </w:p>
    <w:p w14:paraId="2D374A03" w14:textId="4E06B370" w:rsidR="00223F1D" w:rsidRPr="003632E6" w:rsidRDefault="00223F1D">
      <w:pPr>
        <w:rPr>
          <w:rFonts w:cstheme="minorHAnsi"/>
          <w:b/>
          <w:color w:val="000000" w:themeColor="text1"/>
          <w:lang w:val="en-US"/>
        </w:rPr>
      </w:pPr>
      <w:r w:rsidRPr="003632E6">
        <w:rPr>
          <w:rFonts w:cstheme="minorHAnsi"/>
          <w:b/>
          <w:color w:val="000000" w:themeColor="text1"/>
          <w:lang w:val="en-US"/>
        </w:rPr>
        <w:br w:type="page"/>
      </w:r>
    </w:p>
    <w:p w14:paraId="4891BCF1" w14:textId="327368EB" w:rsidR="00223F1D" w:rsidRPr="003632E6" w:rsidRDefault="00223F1D" w:rsidP="003823CD">
      <w:pPr>
        <w:pStyle w:val="Titre2"/>
        <w:spacing w:line="480" w:lineRule="auto"/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</w:pPr>
      <w:bookmarkStart w:id="1" w:name="_Toc170302997"/>
      <w:r w:rsidRPr="003632E6"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  <w:lastRenderedPageBreak/>
        <w:t>Review definitions</w:t>
      </w:r>
      <w:bookmarkEnd w:id="1"/>
      <w:r w:rsidRPr="003632E6">
        <w:rPr>
          <w:rFonts w:asciiTheme="minorHAnsi" w:hAnsiTheme="minorHAnsi" w:cstheme="minorHAnsi"/>
          <w:b/>
          <w:color w:val="auto"/>
          <w:sz w:val="22"/>
          <w:szCs w:val="22"/>
          <w:shd w:val="clear" w:color="auto" w:fill="FFFFFF"/>
          <w:lang w:val="en-US"/>
        </w:rPr>
        <w:t xml:space="preserve"> </w:t>
      </w:r>
    </w:p>
    <w:p w14:paraId="1A0A3D40" w14:textId="763B4520" w:rsidR="00223F1D" w:rsidRPr="003632E6" w:rsidRDefault="00223F1D" w:rsidP="003823C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hd w:val="clear" w:color="auto" w:fill="FFFFFF"/>
          <w:lang w:val="en-US"/>
        </w:rPr>
      </w:pPr>
      <w:r w:rsidRPr="003632E6">
        <w:rPr>
          <w:rFonts w:cstheme="minorHAnsi"/>
          <w:i/>
          <w:iCs/>
          <w:shd w:val="clear" w:color="auto" w:fill="FFFFFF"/>
          <w:lang w:val="en-US"/>
        </w:rPr>
        <w:t>Citrobacter</w:t>
      </w:r>
      <w:r w:rsidRPr="003632E6">
        <w:rPr>
          <w:rFonts w:cstheme="minorHAnsi"/>
          <w:shd w:val="clear" w:color="auto" w:fill="FFFFFF"/>
          <w:lang w:val="en-US"/>
        </w:rPr>
        <w:t xml:space="preserve"> outbreak report was defined as a published outbreak study in peer-</w:t>
      </w:r>
      <w:r w:rsidR="00106284" w:rsidRPr="003632E6">
        <w:rPr>
          <w:rFonts w:cstheme="minorHAnsi"/>
          <w:shd w:val="clear" w:color="auto" w:fill="FFFFFF"/>
          <w:lang w:val="en-US"/>
        </w:rPr>
        <w:t>reviewed</w:t>
      </w:r>
      <w:r w:rsidRPr="003632E6">
        <w:rPr>
          <w:rFonts w:cstheme="minorHAnsi"/>
          <w:shd w:val="clear" w:color="auto" w:fill="FFFFFF"/>
          <w:lang w:val="en-US"/>
        </w:rPr>
        <w:t xml:space="preserve"> </w:t>
      </w:r>
      <w:r w:rsidR="000D6967" w:rsidRPr="003632E6">
        <w:rPr>
          <w:rFonts w:cstheme="minorHAnsi"/>
          <w:shd w:val="clear" w:color="auto" w:fill="FFFFFF"/>
          <w:lang w:val="en-US"/>
        </w:rPr>
        <w:t xml:space="preserve">literature </w:t>
      </w:r>
      <w:r w:rsidRPr="003632E6">
        <w:rPr>
          <w:rFonts w:cstheme="minorHAnsi"/>
          <w:shd w:val="clear" w:color="auto" w:fill="FFFFFF"/>
          <w:lang w:val="en-US"/>
        </w:rPr>
        <w:t>reporting a</w:t>
      </w:r>
      <w:r w:rsidR="000D6967" w:rsidRPr="003632E6">
        <w:rPr>
          <w:rFonts w:cstheme="minorHAnsi"/>
          <w:shd w:val="clear" w:color="auto" w:fill="FFFFFF"/>
          <w:lang w:val="en-US"/>
        </w:rPr>
        <w:t xml:space="preserve"> hospital</w:t>
      </w:r>
      <w:r w:rsidRPr="003632E6">
        <w:rPr>
          <w:rFonts w:cstheme="minorHAnsi"/>
          <w:shd w:val="clear" w:color="auto" w:fill="FFFFFF"/>
          <w:lang w:val="en-US"/>
        </w:rPr>
        <w:t xml:space="preserve"> outbreak in which </w:t>
      </w:r>
      <w:r w:rsidRPr="003632E6">
        <w:rPr>
          <w:rFonts w:cstheme="minorHAnsi"/>
          <w:i/>
          <w:shd w:val="clear" w:color="auto" w:fill="FFFFFF"/>
          <w:lang w:val="en-US"/>
        </w:rPr>
        <w:t xml:space="preserve">Citrobacter </w:t>
      </w:r>
      <w:r w:rsidRPr="003632E6">
        <w:rPr>
          <w:rFonts w:cstheme="minorHAnsi"/>
          <w:iCs/>
          <w:shd w:val="clear" w:color="auto" w:fill="FFFFFF"/>
          <w:lang w:val="en-US"/>
        </w:rPr>
        <w:t>spp</w:t>
      </w:r>
      <w:r w:rsidR="00BD3996" w:rsidRPr="003632E6">
        <w:rPr>
          <w:rFonts w:cstheme="minorHAnsi"/>
          <w:shd w:val="clear" w:color="auto" w:fill="FFFFFF"/>
          <w:lang w:val="en-US"/>
        </w:rPr>
        <w:t>.</w:t>
      </w:r>
      <w:r w:rsidRPr="003632E6">
        <w:rPr>
          <w:rFonts w:cstheme="minorHAnsi"/>
          <w:shd w:val="clear" w:color="auto" w:fill="FFFFFF"/>
          <w:lang w:val="en-US"/>
        </w:rPr>
        <w:t xml:space="preserve"> </w:t>
      </w:r>
      <w:r w:rsidR="000D6967" w:rsidRPr="003632E6">
        <w:rPr>
          <w:rFonts w:cstheme="minorHAnsi"/>
          <w:shd w:val="clear" w:color="auto" w:fill="FFFFFF"/>
          <w:lang w:val="en-US"/>
        </w:rPr>
        <w:t xml:space="preserve">infection and/or colonization </w:t>
      </w:r>
      <w:r w:rsidRPr="003632E6">
        <w:rPr>
          <w:rFonts w:cstheme="minorHAnsi"/>
          <w:shd w:val="clear" w:color="auto" w:fill="FFFFFF"/>
          <w:lang w:val="en-US"/>
        </w:rPr>
        <w:t xml:space="preserve">was </w:t>
      </w:r>
      <w:r w:rsidR="000D6967" w:rsidRPr="003632E6">
        <w:rPr>
          <w:rFonts w:cstheme="minorHAnsi"/>
          <w:shd w:val="clear" w:color="auto" w:fill="FFFFFF"/>
          <w:lang w:val="en-US"/>
        </w:rPr>
        <w:t xml:space="preserve">responsible for </w:t>
      </w:r>
      <w:r w:rsidRPr="003632E6">
        <w:rPr>
          <w:rFonts w:cstheme="minorHAnsi"/>
          <w:shd w:val="clear" w:color="auto" w:fill="FFFFFF"/>
          <w:lang w:val="en-US"/>
        </w:rPr>
        <w:t xml:space="preserve">at least 1/3 of the cases included in the outbreak. In addition, </w:t>
      </w:r>
      <w:r w:rsidR="00680F30" w:rsidRPr="003632E6">
        <w:rPr>
          <w:rFonts w:cstheme="minorHAnsi"/>
          <w:shd w:val="clear" w:color="auto" w:fill="FFFFFF"/>
          <w:lang w:val="en-US"/>
        </w:rPr>
        <w:t xml:space="preserve">the </w:t>
      </w:r>
      <w:r w:rsidRPr="003632E6">
        <w:rPr>
          <w:rFonts w:cstheme="minorHAnsi"/>
          <w:shd w:val="clear" w:color="auto" w:fill="FFFFFF"/>
          <w:lang w:val="en-US"/>
        </w:rPr>
        <w:t xml:space="preserve">epidemiological and clinical characteristics of patients involved in the outbreak </w:t>
      </w:r>
      <w:r w:rsidR="00680F30" w:rsidRPr="003632E6">
        <w:rPr>
          <w:rFonts w:cstheme="minorHAnsi"/>
          <w:shd w:val="clear" w:color="auto" w:fill="FFFFFF"/>
          <w:lang w:val="en-US"/>
        </w:rPr>
        <w:t xml:space="preserve">had to be </w:t>
      </w:r>
      <w:r w:rsidRPr="003632E6">
        <w:rPr>
          <w:rFonts w:cstheme="minorHAnsi"/>
          <w:shd w:val="clear" w:color="auto" w:fill="FFFFFF"/>
          <w:lang w:val="en-US"/>
        </w:rPr>
        <w:t>described</w:t>
      </w:r>
      <w:r w:rsidR="000D6967" w:rsidRPr="003632E6">
        <w:rPr>
          <w:rFonts w:cstheme="minorHAnsi"/>
          <w:shd w:val="clear" w:color="auto" w:fill="FFFFFF"/>
          <w:lang w:val="en-US"/>
        </w:rPr>
        <w:t>.</w:t>
      </w:r>
      <w:r w:rsidRPr="003632E6">
        <w:rPr>
          <w:rFonts w:cstheme="minorHAnsi"/>
          <w:shd w:val="clear" w:color="auto" w:fill="FFFFFF"/>
          <w:lang w:val="en-US"/>
        </w:rPr>
        <w:t xml:space="preserve"> Experimental studies </w:t>
      </w:r>
      <w:r w:rsidR="00680F30" w:rsidRPr="003632E6">
        <w:rPr>
          <w:rFonts w:cstheme="minorHAnsi"/>
          <w:shd w:val="clear" w:color="auto" w:fill="FFFFFF"/>
          <w:lang w:val="en-US"/>
        </w:rPr>
        <w:t xml:space="preserve">relying only on microbiological analysis </w:t>
      </w:r>
      <w:r w:rsidRPr="003632E6">
        <w:rPr>
          <w:rFonts w:cstheme="minorHAnsi"/>
          <w:shd w:val="clear" w:color="auto" w:fill="FFFFFF"/>
          <w:lang w:val="en-US"/>
        </w:rPr>
        <w:t xml:space="preserve">with no epidemiological </w:t>
      </w:r>
      <w:r w:rsidR="00680F30" w:rsidRPr="003632E6">
        <w:rPr>
          <w:rFonts w:cstheme="minorHAnsi"/>
          <w:shd w:val="clear" w:color="auto" w:fill="FFFFFF"/>
          <w:lang w:val="en-US"/>
        </w:rPr>
        <w:t xml:space="preserve">evaluation </w:t>
      </w:r>
      <w:r w:rsidRPr="003632E6">
        <w:rPr>
          <w:rFonts w:cstheme="minorHAnsi"/>
          <w:shd w:val="clear" w:color="auto" w:fill="FFFFFF"/>
          <w:lang w:val="en-US"/>
        </w:rPr>
        <w:t xml:space="preserve">were excluded. </w:t>
      </w:r>
    </w:p>
    <w:p w14:paraId="79B9FF38" w14:textId="3B85D9F2" w:rsidR="00223F1D" w:rsidRPr="003632E6" w:rsidRDefault="00223F1D" w:rsidP="003823C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hd w:val="clear" w:color="auto" w:fill="FFFFFF"/>
          <w:lang w:val="en-US"/>
        </w:rPr>
      </w:pPr>
      <w:r w:rsidRPr="003632E6">
        <w:rPr>
          <w:rFonts w:cstheme="minorHAnsi"/>
          <w:shd w:val="clear" w:color="auto" w:fill="FFFFFF"/>
          <w:lang w:val="en-US"/>
        </w:rPr>
        <w:t xml:space="preserve">Surveillance </w:t>
      </w:r>
      <w:r w:rsidR="0006064F" w:rsidRPr="003632E6">
        <w:rPr>
          <w:rFonts w:cstheme="minorHAnsi"/>
          <w:shd w:val="clear" w:color="auto" w:fill="FFFFFF"/>
          <w:lang w:val="en-US"/>
        </w:rPr>
        <w:t xml:space="preserve">studies </w:t>
      </w:r>
      <w:r w:rsidRPr="003632E6">
        <w:rPr>
          <w:rFonts w:cstheme="minorHAnsi"/>
          <w:shd w:val="clear" w:color="auto" w:fill="FFFFFF"/>
          <w:lang w:val="en-US"/>
        </w:rPr>
        <w:t xml:space="preserve">were defined as studies using laboratory data collected as part of routine work, including minimal data collection on each </w:t>
      </w:r>
      <w:r w:rsidR="00A13F02" w:rsidRPr="003632E6">
        <w:rPr>
          <w:rFonts w:cstheme="minorHAnsi"/>
          <w:shd w:val="clear" w:color="auto" w:fill="FFFFFF"/>
          <w:lang w:val="en-US"/>
        </w:rPr>
        <w:t>case,</w:t>
      </w:r>
      <w:r w:rsidRPr="003632E6">
        <w:rPr>
          <w:rFonts w:cstheme="minorHAnsi"/>
          <w:shd w:val="clear" w:color="auto" w:fill="FFFFFF"/>
          <w:lang w:val="en-US"/>
        </w:rPr>
        <w:t xml:space="preserve"> and lacking </w:t>
      </w:r>
      <w:r w:rsidR="0006064F" w:rsidRPr="003632E6">
        <w:rPr>
          <w:rFonts w:cstheme="minorHAnsi"/>
          <w:shd w:val="clear" w:color="auto" w:fill="FFFFFF"/>
          <w:lang w:val="en-US"/>
        </w:rPr>
        <w:t xml:space="preserve">a clear study </w:t>
      </w:r>
      <w:r w:rsidRPr="003632E6">
        <w:rPr>
          <w:rFonts w:cstheme="minorHAnsi"/>
          <w:shd w:val="clear" w:color="auto" w:fill="FFFFFF"/>
          <w:lang w:val="en-US"/>
        </w:rPr>
        <w:t xml:space="preserve">hypothesis. </w:t>
      </w:r>
    </w:p>
    <w:p w14:paraId="44B25F5B" w14:textId="02083663" w:rsidR="00223F1D" w:rsidRPr="003632E6" w:rsidRDefault="00223F1D" w:rsidP="003823C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hd w:val="clear" w:color="auto" w:fill="FFFFFF"/>
          <w:lang w:val="en-US"/>
        </w:rPr>
      </w:pPr>
      <w:r w:rsidRPr="003632E6">
        <w:rPr>
          <w:rFonts w:cstheme="minorHAnsi"/>
          <w:shd w:val="clear" w:color="auto" w:fill="FFFFFF"/>
          <w:lang w:val="en-US"/>
        </w:rPr>
        <w:t xml:space="preserve">Antibiotic resistance </w:t>
      </w:r>
      <w:r w:rsidR="0006064F" w:rsidRPr="003632E6">
        <w:rPr>
          <w:rFonts w:cstheme="minorHAnsi"/>
          <w:shd w:val="clear" w:color="auto" w:fill="FFFFFF"/>
          <w:lang w:val="en-US"/>
        </w:rPr>
        <w:t>percentages were</w:t>
      </w:r>
      <w:r w:rsidRPr="003632E6">
        <w:rPr>
          <w:rFonts w:cstheme="minorHAnsi"/>
          <w:shd w:val="clear" w:color="auto" w:fill="FFFFFF"/>
          <w:lang w:val="en-US"/>
        </w:rPr>
        <w:t xml:space="preserve"> defined as the number of </w:t>
      </w:r>
      <w:r w:rsidRPr="003632E6">
        <w:rPr>
          <w:rFonts w:cstheme="minorHAnsi"/>
          <w:i/>
          <w:iCs/>
          <w:shd w:val="clear" w:color="auto" w:fill="FFFFFF"/>
          <w:lang w:val="en-US"/>
        </w:rPr>
        <w:t>Citrobacter</w:t>
      </w:r>
      <w:r w:rsidRPr="003632E6">
        <w:rPr>
          <w:rFonts w:cstheme="minorHAnsi"/>
          <w:shd w:val="clear" w:color="auto" w:fill="FFFFFF"/>
          <w:lang w:val="en-US"/>
        </w:rPr>
        <w:t xml:space="preserve"> isolates resistant and/or intermediate to the antibiotic class of interest divided by the total number of </w:t>
      </w:r>
      <w:r w:rsidRPr="003632E6">
        <w:rPr>
          <w:rFonts w:cstheme="minorHAnsi"/>
          <w:i/>
          <w:shd w:val="clear" w:color="auto" w:fill="FFFFFF"/>
          <w:lang w:val="en-US"/>
        </w:rPr>
        <w:t>Citrobacter</w:t>
      </w:r>
      <w:r w:rsidRPr="003632E6">
        <w:rPr>
          <w:rFonts w:cstheme="minorHAnsi"/>
          <w:shd w:val="clear" w:color="auto" w:fill="FFFFFF"/>
          <w:lang w:val="en-US"/>
        </w:rPr>
        <w:t xml:space="preserve"> isolates tested.</w:t>
      </w:r>
    </w:p>
    <w:p w14:paraId="2629C3CC" w14:textId="24475CE6" w:rsidR="00223F1D" w:rsidRPr="003632E6" w:rsidRDefault="00223F1D" w:rsidP="00A76A08">
      <w:pPr>
        <w:spacing w:line="480" w:lineRule="auto"/>
        <w:rPr>
          <w:rFonts w:cstheme="minorHAnsi"/>
          <w:b/>
          <w:color w:val="000000" w:themeColor="text1"/>
          <w:lang w:val="en-US"/>
        </w:rPr>
      </w:pPr>
      <w:r w:rsidRPr="003632E6">
        <w:rPr>
          <w:rFonts w:cstheme="minorHAnsi"/>
          <w:b/>
          <w:color w:val="000000" w:themeColor="text1"/>
          <w:lang w:val="en-US"/>
        </w:rPr>
        <w:br w:type="page"/>
      </w:r>
    </w:p>
    <w:p w14:paraId="1119CA5E" w14:textId="6395DAE5" w:rsidR="001E4A1C" w:rsidRPr="003632E6" w:rsidRDefault="00FF1B43" w:rsidP="00A76A08">
      <w:pPr>
        <w:pStyle w:val="Titre2"/>
        <w:spacing w:line="480" w:lineRule="auto"/>
        <w:jc w:val="both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2" w:name="_Toc170302998"/>
      <w:r w:rsidRPr="003632E6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lastRenderedPageBreak/>
        <w:t>Search</w:t>
      </w:r>
      <w:r w:rsidR="00223F1D" w:rsidRPr="003632E6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 strategy</w:t>
      </w:r>
      <w:bookmarkEnd w:id="2"/>
    </w:p>
    <w:p w14:paraId="2FA09AEB" w14:textId="77777777" w:rsidR="001E4A1C" w:rsidRPr="003632E6" w:rsidRDefault="001E4A1C" w:rsidP="00EE237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color w:val="000000" w:themeColor="text1"/>
          <w:lang w:val="en-US"/>
        </w:rPr>
      </w:pPr>
      <w:r w:rsidRPr="003632E6">
        <w:rPr>
          <w:rFonts w:cstheme="minorHAnsi"/>
          <w:b/>
          <w:color w:val="000000" w:themeColor="text1"/>
          <w:lang w:val="en-US"/>
        </w:rPr>
        <w:t>PubMed</w:t>
      </w:r>
    </w:p>
    <w:p w14:paraId="3F63E923" w14:textId="77777777" w:rsidR="001E4A1C" w:rsidRPr="003632E6" w:rsidRDefault="001E4A1C" w:rsidP="00EE237E">
      <w:pPr>
        <w:shd w:val="clear" w:color="auto" w:fill="FFFFFF"/>
        <w:spacing w:after="0" w:line="480" w:lineRule="auto"/>
        <w:jc w:val="both"/>
        <w:rPr>
          <w:rFonts w:eastAsia="Times New Roman" w:cstheme="minorHAnsi"/>
          <w:color w:val="222222"/>
          <w:lang w:val="en-US" w:eastAsia="fr-FR"/>
        </w:rPr>
      </w:pPr>
      <w:r w:rsidRPr="003632E6">
        <w:rPr>
          <w:rFonts w:eastAsia="Times New Roman" w:cstheme="minorHAnsi"/>
          <w:color w:val="222222"/>
          <w:lang w:val="en-US" w:eastAsia="fr-FR"/>
        </w:rPr>
        <w:t>(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citrobacter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[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MeSH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 Terms]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citrobacter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" OR "C? 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freundii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C?koseri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C?braakii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") </w:t>
      </w:r>
      <w:r w:rsidRPr="003632E6">
        <w:rPr>
          <w:rFonts w:eastAsia="Times New Roman" w:cstheme="minorHAnsi"/>
          <w:b/>
          <w:bCs/>
          <w:color w:val="222222"/>
          <w:lang w:val="en-US" w:eastAsia="fr-FR"/>
        </w:rPr>
        <w:t>AND</w:t>
      </w:r>
      <w:r w:rsidRPr="003632E6">
        <w:rPr>
          <w:rFonts w:eastAsia="Times New Roman" w:cstheme="minorHAnsi"/>
          <w:color w:val="222222"/>
          <w:lang w:val="en-US" w:eastAsia="fr-FR"/>
        </w:rPr>
        <w:t xml:space="preserve"> ("cross infection"[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MeSH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 Terms] OR "nosocomial infection"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hospital?acquired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healthcare?acquired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 OR "disease outbreaks"[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MeSH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 Terms] OR "outbreak" OR "surveillance" OR "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Hospitalised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>" OR "Hospitalized" OR "inpatients"[</w:t>
      </w:r>
      <w:proofErr w:type="spellStart"/>
      <w:r w:rsidRPr="003632E6">
        <w:rPr>
          <w:rFonts w:eastAsia="Times New Roman" w:cstheme="minorHAnsi"/>
          <w:color w:val="222222"/>
          <w:lang w:val="en-US" w:eastAsia="fr-FR"/>
        </w:rPr>
        <w:t>MeSH</w:t>
      </w:r>
      <w:proofErr w:type="spellEnd"/>
      <w:r w:rsidRPr="003632E6">
        <w:rPr>
          <w:rFonts w:eastAsia="Times New Roman" w:cstheme="minorHAnsi"/>
          <w:color w:val="222222"/>
          <w:lang w:val="en-US" w:eastAsia="fr-FR"/>
        </w:rPr>
        <w:t xml:space="preserve"> Terms] OR "inpatient") AND (("2000/01/01"[Date - Publication] : "3000"[Date - Publication]))</w:t>
      </w:r>
    </w:p>
    <w:p w14:paraId="76F3AD4B" w14:textId="77777777" w:rsidR="001E4A1C" w:rsidRPr="003632E6" w:rsidRDefault="001E4A1C" w:rsidP="00EE237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color w:val="000000" w:themeColor="text1"/>
          <w:shd w:val="clear" w:color="auto" w:fill="FFFFFF"/>
          <w:lang w:val="en-US"/>
        </w:rPr>
      </w:pPr>
      <w:r w:rsidRPr="003632E6">
        <w:rPr>
          <w:rFonts w:cstheme="minorHAnsi"/>
          <w:b/>
          <w:bCs/>
          <w:color w:val="000000" w:themeColor="text1"/>
          <w:shd w:val="clear" w:color="auto" w:fill="FFFFFF"/>
          <w:lang w:val="en-US"/>
        </w:rPr>
        <w:t>EMBASE</w:t>
      </w:r>
    </w:p>
    <w:p w14:paraId="188DC05F" w14:textId="2BC0312B" w:rsidR="001E4A1C" w:rsidRPr="003632E6" w:rsidRDefault="001E4A1C" w:rsidP="00EE237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3632E6">
        <w:rPr>
          <w:rFonts w:cstheme="minorHAnsi"/>
          <w:color w:val="000000"/>
          <w:shd w:val="clear" w:color="auto" w:fill="FFFFFF"/>
          <w:lang w:val="en-US"/>
        </w:rPr>
        <w:t>(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/exp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freund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/exp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freund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koser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/exp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koser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braak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/exp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itrobacter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braak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#freund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#koser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 OR '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c#braakii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>') AND ('hospital infection'/exp OR 'hospital infection' OR 'outbreak'/exp OR 'outbreak' OR 'surveillance'/exp OR surveillance OR 'nosocomial transmission'/exp OR 'nosocomial transmission' OR 'inpatient'/exp OR 'inpatient' OR hospitalized OR 'healthcare associated infection'/exp OR 'healthcare associated infection') AND [humans]/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lim</w:t>
      </w:r>
      <w:proofErr w:type="spellEnd"/>
      <w:r w:rsidRPr="003632E6">
        <w:rPr>
          <w:rFonts w:cstheme="minorHAnsi"/>
          <w:color w:val="000000"/>
          <w:shd w:val="clear" w:color="auto" w:fill="FFFFFF"/>
          <w:lang w:val="en-US"/>
        </w:rPr>
        <w:t xml:space="preserve"> AND [2000-2023]/</w:t>
      </w:r>
      <w:proofErr w:type="spellStart"/>
      <w:r w:rsidRPr="003632E6">
        <w:rPr>
          <w:rFonts w:cstheme="minorHAnsi"/>
          <w:color w:val="000000"/>
          <w:shd w:val="clear" w:color="auto" w:fill="FFFFFF"/>
          <w:lang w:val="en-US"/>
        </w:rPr>
        <w:t>py</w:t>
      </w:r>
      <w:proofErr w:type="spellEnd"/>
    </w:p>
    <w:p w14:paraId="6692E914" w14:textId="77777777" w:rsidR="001B3763" w:rsidRPr="003632E6" w:rsidRDefault="001B3763" w:rsidP="00EE237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color w:val="000000"/>
          <w:shd w:val="clear" w:color="auto" w:fill="FFFFFF"/>
          <w:lang w:val="en-US"/>
        </w:rPr>
        <w:sectPr w:rsidR="001B3763" w:rsidRPr="003632E6" w:rsidSect="001B3763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AFD7A2" w14:textId="3B3EDC8D" w:rsidR="0021125C" w:rsidRPr="003632E6" w:rsidRDefault="00AC606D" w:rsidP="003E5244">
      <w:pPr>
        <w:pStyle w:val="Titre2"/>
        <w:spacing w:line="480" w:lineRule="auto"/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</w:pPr>
      <w:bookmarkStart w:id="3" w:name="_Toc170302999"/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lastRenderedPageBreak/>
        <w:t xml:space="preserve">Figure S1: 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N</w:t>
      </w:r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umber of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 patients with</w:t>
      </w:r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 </w:t>
      </w:r>
      <w:r w:rsidRPr="003632E6">
        <w:rPr>
          <w:rFonts w:asciiTheme="minorHAnsi" w:hAnsiTheme="minorHAnsi" w:cstheme="minorHAnsi"/>
          <w:i/>
          <w:iCs/>
          <w:noProof/>
          <w:color w:val="auto"/>
          <w:sz w:val="22"/>
          <w:szCs w:val="22"/>
          <w:lang w:val="en-US"/>
        </w:rPr>
        <w:t>Citrobacter</w:t>
      </w:r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 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infection</w:t>
      </w:r>
      <w:r w:rsidR="00AE721C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/colonization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 </w:t>
      </w:r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reported 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in </w:t>
      </w:r>
      <w:r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observational studies 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over time </w:t>
      </w:r>
      <w:r w:rsidR="00E4394F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(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n=1</w:t>
      </w:r>
      <w:r w:rsidR="00B12FF7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5</w:t>
      </w:r>
      <w:r w:rsidR="00823319" w:rsidRPr="003632E6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)</w:t>
      </w:r>
      <w:bookmarkEnd w:id="3"/>
    </w:p>
    <w:p w14:paraId="00975EBE" w14:textId="336A6217" w:rsidR="00B57383" w:rsidRDefault="00B816E7" w:rsidP="00F250E5">
      <w:pPr>
        <w:tabs>
          <w:tab w:val="left" w:pos="495"/>
          <w:tab w:val="center" w:pos="7001"/>
        </w:tabs>
        <w:rPr>
          <w:rFonts w:cstheme="minorHAnsi"/>
          <w:noProof/>
          <w:lang w:eastAsia="fr-FR"/>
        </w:rPr>
      </w:pPr>
      <w:r>
        <w:rPr>
          <w:noProof/>
        </w:rPr>
        <w:drawing>
          <wp:inline distT="0" distB="0" distL="0" distR="0" wp14:anchorId="1341DBEF" wp14:editId="32F4FE05">
            <wp:extent cx="8048625" cy="4260501"/>
            <wp:effectExtent l="0" t="0" r="9525" b="6985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EA2986" w14:textId="3C3FEEE5" w:rsidR="00B57383" w:rsidRPr="00F250E5" w:rsidRDefault="004E1851" w:rsidP="00CA4CF2">
      <w:pPr>
        <w:tabs>
          <w:tab w:val="left" w:pos="495"/>
          <w:tab w:val="center" w:pos="7001"/>
        </w:tabs>
        <w:spacing w:line="480" w:lineRule="auto"/>
        <w:rPr>
          <w:rFonts w:cstheme="minorHAnsi"/>
          <w:noProof/>
          <w:sz w:val="20"/>
          <w:lang w:val="en-US" w:eastAsia="fr-FR"/>
        </w:rPr>
      </w:pPr>
      <w:r w:rsidRPr="00F250E5">
        <w:rPr>
          <w:rFonts w:cstheme="minorHAnsi"/>
          <w:noProof/>
          <w:lang w:val="en-US" w:eastAsia="fr-FR"/>
        </w:rPr>
        <w:t xml:space="preserve">Prior to 2010, </w:t>
      </w:r>
      <w:r w:rsidR="00F250E5">
        <w:rPr>
          <w:rFonts w:cstheme="minorHAnsi"/>
          <w:noProof/>
          <w:lang w:val="en-US" w:eastAsia="fr-FR"/>
        </w:rPr>
        <w:t>7</w:t>
      </w:r>
      <w:r w:rsidRPr="00F250E5">
        <w:rPr>
          <w:rFonts w:cstheme="minorHAnsi"/>
          <w:noProof/>
          <w:lang w:val="en-US" w:eastAsia="fr-FR"/>
        </w:rPr>
        <w:t xml:space="preserve"> studies were included, from 2010</w:t>
      </w:r>
      <w:r w:rsidR="00F250E5">
        <w:rPr>
          <w:rFonts w:cstheme="minorHAnsi"/>
          <w:noProof/>
          <w:lang w:val="en-US" w:eastAsia="fr-FR"/>
        </w:rPr>
        <w:t xml:space="preserve"> to 2</w:t>
      </w:r>
      <w:r w:rsidR="00107C1A">
        <w:rPr>
          <w:rFonts w:cstheme="minorHAnsi"/>
          <w:noProof/>
          <w:lang w:val="en-US" w:eastAsia="fr-FR"/>
        </w:rPr>
        <w:t>019</w:t>
      </w:r>
      <w:r w:rsidRPr="00F250E5">
        <w:rPr>
          <w:rFonts w:cstheme="minorHAnsi"/>
          <w:noProof/>
          <w:lang w:val="en-US" w:eastAsia="fr-FR"/>
        </w:rPr>
        <w:t xml:space="preserve">, we included </w:t>
      </w:r>
      <w:r w:rsidR="00107C1A">
        <w:rPr>
          <w:rFonts w:cstheme="minorHAnsi"/>
          <w:noProof/>
          <w:lang w:val="en-US" w:eastAsia="fr-FR"/>
        </w:rPr>
        <w:t>5</w:t>
      </w:r>
      <w:r w:rsidRPr="00F250E5">
        <w:rPr>
          <w:rFonts w:cstheme="minorHAnsi"/>
          <w:noProof/>
          <w:lang w:val="en-US" w:eastAsia="fr-FR"/>
        </w:rPr>
        <w:t xml:space="preserve"> studies</w:t>
      </w:r>
      <w:r w:rsidR="00107C1A">
        <w:rPr>
          <w:rFonts w:cstheme="minorHAnsi"/>
          <w:noProof/>
          <w:lang w:val="en-US" w:eastAsia="fr-FR"/>
        </w:rPr>
        <w:t>, and 3 studies were included from 2020 to 2023</w:t>
      </w:r>
      <w:r w:rsidRPr="00F250E5">
        <w:rPr>
          <w:rFonts w:cstheme="minorHAnsi"/>
          <w:noProof/>
          <w:lang w:val="en-US" w:eastAsia="fr-FR"/>
        </w:rPr>
        <w:t>.</w:t>
      </w:r>
    </w:p>
    <w:p w14:paraId="6ADA3566" w14:textId="77777777" w:rsidR="00B57383" w:rsidRPr="00F250E5" w:rsidRDefault="00B57383" w:rsidP="00AC606D">
      <w:pPr>
        <w:tabs>
          <w:tab w:val="left" w:pos="495"/>
          <w:tab w:val="center" w:pos="7001"/>
        </w:tabs>
        <w:jc w:val="center"/>
        <w:rPr>
          <w:rFonts w:cstheme="minorHAnsi"/>
          <w:noProof/>
          <w:lang w:val="en-US" w:eastAsia="fr-FR"/>
        </w:rPr>
      </w:pPr>
    </w:p>
    <w:p w14:paraId="22F0B37A" w14:textId="3F3FE7DA" w:rsidR="00855CBF" w:rsidRPr="00F250E5" w:rsidRDefault="00B57383" w:rsidP="003E5244">
      <w:pPr>
        <w:pStyle w:val="Titre2"/>
        <w:spacing w:line="480" w:lineRule="auto"/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</w:pPr>
      <w:bookmarkStart w:id="4" w:name="_Toc170303000"/>
      <w:r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lastRenderedPageBreak/>
        <w:t>Figure S</w:t>
      </w:r>
      <w:r w:rsidR="00AC7B4C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2</w:t>
      </w:r>
      <w:r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: </w:t>
      </w:r>
      <w:r w:rsidR="00E81932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I</w:t>
      </w:r>
      <w:r w:rsidR="00A43D05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ncluded </w:t>
      </w:r>
      <w:r w:rsidRPr="00F250E5">
        <w:rPr>
          <w:rFonts w:asciiTheme="minorHAnsi" w:hAnsiTheme="minorHAnsi" w:cstheme="minorHAnsi"/>
          <w:i/>
          <w:iCs/>
          <w:noProof/>
          <w:color w:val="auto"/>
          <w:sz w:val="22"/>
          <w:szCs w:val="22"/>
          <w:lang w:val="en-US"/>
        </w:rPr>
        <w:t>Citrobacter</w:t>
      </w:r>
      <w:r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 isolates </w:t>
      </w:r>
      <w:r w:rsidR="00A43D05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by </w:t>
      </w:r>
      <w:r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specimen </w:t>
      </w:r>
      <w:r w:rsidR="00F06DF1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 xml:space="preserve">type </w:t>
      </w:r>
      <w:r w:rsidR="00A43D05" w:rsidRPr="00F250E5">
        <w:rPr>
          <w:rFonts w:asciiTheme="minorHAnsi" w:hAnsiTheme="minorHAnsi" w:cstheme="minorHAnsi"/>
          <w:noProof/>
          <w:color w:val="auto"/>
          <w:sz w:val="22"/>
          <w:szCs w:val="22"/>
          <w:lang w:val="en-US"/>
        </w:rPr>
        <w:t>and study category</w:t>
      </w:r>
      <w:bookmarkEnd w:id="4"/>
    </w:p>
    <w:p w14:paraId="503F872F" w14:textId="40EEC462" w:rsidR="00B57383" w:rsidRPr="003632E6" w:rsidRDefault="00855CBF" w:rsidP="00855CBF">
      <w:pPr>
        <w:rPr>
          <w:rFonts w:cstheme="minorHAnsi"/>
          <w:noProof/>
        </w:rPr>
      </w:pPr>
      <w:r w:rsidRPr="003632E6">
        <w:rPr>
          <w:rFonts w:cstheme="minorHAnsi"/>
          <w:noProof/>
          <w:lang w:eastAsia="fr-FR"/>
        </w:rPr>
        <w:drawing>
          <wp:inline distT="0" distB="0" distL="0" distR="0" wp14:anchorId="1E7EAA83" wp14:editId="6775E39C">
            <wp:extent cx="8744656" cy="4386580"/>
            <wp:effectExtent l="0" t="0" r="18415" b="13970"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B3087C3E-3A30-2B9D-9E14-E48E8317D8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C79EEC" w14:textId="56D073C5" w:rsidR="00B57383" w:rsidRPr="00F250E5" w:rsidRDefault="00855CBF" w:rsidP="00B57383">
      <w:pPr>
        <w:rPr>
          <w:rFonts w:cstheme="minorHAnsi"/>
          <w:lang w:val="en-US"/>
        </w:rPr>
      </w:pPr>
      <w:r w:rsidRPr="00F250E5">
        <w:rPr>
          <w:rFonts w:cstheme="minorHAnsi"/>
          <w:lang w:val="en-US"/>
        </w:rPr>
        <w:t xml:space="preserve"> </w:t>
      </w:r>
      <w:r w:rsidR="00B57383" w:rsidRPr="00F250E5">
        <w:rPr>
          <w:rFonts w:cstheme="minorHAnsi"/>
          <w:lang w:val="en-US"/>
        </w:rPr>
        <w:t>Other specimens: pus, skin and soft tissue, abscess, drain hole, peritoneal-fluid, intra-abdominal fluid, ear secretion, ophthalmic secretion</w:t>
      </w:r>
      <w:r w:rsidR="0004320D" w:rsidRPr="00F250E5">
        <w:rPr>
          <w:rFonts w:cstheme="minorHAnsi"/>
          <w:lang w:val="en-US"/>
        </w:rPr>
        <w:t>.</w:t>
      </w:r>
    </w:p>
    <w:p w14:paraId="71BEC915" w14:textId="77777777" w:rsidR="00FD1E3A" w:rsidRPr="00F250E5" w:rsidRDefault="00FD1E3A" w:rsidP="00B57383">
      <w:pPr>
        <w:rPr>
          <w:rFonts w:cstheme="minorHAnsi"/>
          <w:lang w:val="en-US"/>
        </w:rPr>
      </w:pPr>
    </w:p>
    <w:p w14:paraId="0945AB1A" w14:textId="1CD714E0" w:rsidR="003677FD" w:rsidRPr="00F250E5" w:rsidRDefault="00C602A9" w:rsidP="00823F5A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5" w:name="_Toc170303001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Table </w:t>
      </w:r>
      <w:r w:rsidR="00FF76DA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proofErr w:type="gramStart"/>
      <w:r w:rsidR="0024478B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1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3677FD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  <w:proofErr w:type="gramEnd"/>
      <w:r w:rsidR="003677FD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Countermeasures implemented to control the spread of </w:t>
      </w:r>
      <w:r w:rsidR="000D6967" w:rsidRPr="00F250E5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Citrobacter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18671F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spp. </w:t>
      </w:r>
      <w:r w:rsidR="00860C1A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during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hospital </w:t>
      </w:r>
      <w:r w:rsidR="003677FD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outbreak</w:t>
      </w:r>
      <w:r w:rsidR="009F1A2D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="003677FD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0C4525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(n=</w:t>
      </w:r>
      <w:r w:rsidR="00860C1A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13</w:t>
      </w:r>
      <w:r w:rsidR="000C4525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outbreaks)</w:t>
      </w:r>
      <w:bookmarkEnd w:id="5"/>
    </w:p>
    <w:tbl>
      <w:tblPr>
        <w:tblStyle w:val="Tableausimple4"/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2"/>
        <w:gridCol w:w="992"/>
        <w:gridCol w:w="851"/>
        <w:gridCol w:w="992"/>
        <w:gridCol w:w="992"/>
        <w:gridCol w:w="993"/>
        <w:gridCol w:w="992"/>
        <w:gridCol w:w="992"/>
        <w:gridCol w:w="993"/>
        <w:gridCol w:w="1134"/>
        <w:gridCol w:w="992"/>
        <w:gridCol w:w="992"/>
      </w:tblGrid>
      <w:tr w:rsidR="00947A95" w:rsidRPr="003632E6" w14:paraId="7AA6902F" w14:textId="77777777" w:rsidTr="00947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C93AC9" w14:textId="77777777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CA20E0" w14:textId="16AAC9AD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Royer et al. (2020) - Franc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913E5C" w14:textId="0CE29863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Nada et al. (2004) - Japa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0A0E538" w14:textId="5E13D580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Entezari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et al. (2016) - Ira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185A936" w14:textId="271899BD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Muta et al. (2006) - Japa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170981F" w14:textId="17BF9EBA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Segal et al. (2022) -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Israel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027D1AC" w14:textId="7F550068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Gobeille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Pare et al. (2020) - Canada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896ADA3" w14:textId="6AAC961B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De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Geyter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et al. (2017) -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Belgium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998CAE8" w14:textId="0BF64168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Schweizer et al (2019) -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Gemany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4B7674E" w14:textId="5935BBE3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Gaibani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et al. (2013) -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Italy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6B64860" w14:textId="2E712285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Jolivet et al. (2021) - Franc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4816B3" w14:textId="2E206FA3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Jimenez et al. (2017) - USA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C41FB5" w14:textId="74AF3BCD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Pletz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et al. (2018)- German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7A580E" w14:textId="68F0F3DB" w:rsidR="00E57861" w:rsidRPr="003632E6" w:rsidRDefault="00E57861" w:rsidP="00E73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fr-CH"/>
              </w:rPr>
            </w:pPr>
            <w:r w:rsidRPr="003632E6">
              <w:rPr>
                <w:rFonts w:cstheme="minorHAnsi"/>
                <w:sz w:val="18"/>
                <w:szCs w:val="18"/>
                <w:lang w:val="fr-CH"/>
              </w:rPr>
              <w:t>Rodel et al. (2019) -Germany</w:t>
            </w:r>
          </w:p>
        </w:tc>
      </w:tr>
      <w:tr w:rsidR="00E57861" w:rsidRPr="003632E6" w14:paraId="1D414556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D544E9" w14:textId="1D2E01DC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Patient-targeted interventions</w:t>
            </w:r>
          </w:p>
        </w:tc>
      </w:tr>
      <w:tr w:rsidR="00E57861" w:rsidRPr="003632E6" w14:paraId="3D3E49F8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</w:tcBorders>
            <w:shd w:val="clear" w:color="auto" w:fill="auto"/>
          </w:tcPr>
          <w:p w14:paraId="6C0DBC05" w14:textId="45EB9B7C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 xml:space="preserve">Isolation or </w:t>
            </w: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cohorting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 xml:space="preserve"> of colonized/infected patients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65F30C7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38322CCA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77ED0903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5B7FAAC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4BC87E4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65A10A4F" w14:textId="60CD2A00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6E15727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47D4D2B6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4AA472A6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21CF1EAD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21D89A8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0DAE0CE9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65991F0F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E57861" w:rsidRPr="003632E6" w14:paraId="44038C32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9A88317" w14:textId="7AA5C980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Strict contact </w:t>
            </w: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precautions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 (PPE)</w:t>
            </w:r>
          </w:p>
        </w:tc>
        <w:tc>
          <w:tcPr>
            <w:tcW w:w="992" w:type="dxa"/>
            <w:shd w:val="clear" w:color="auto" w:fill="auto"/>
          </w:tcPr>
          <w:p w14:paraId="70B9D49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241D400E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12F308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5A6583E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382457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7AF5BBE" w14:textId="26AFD292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5D5F5160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CC1C969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1588C7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5D10E04E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B7A09F1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3DC5B2F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0D923E0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E57861" w:rsidRPr="003632E6" w14:paraId="5F027C95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72620D2" w14:textId="77777777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Active patient surveillance</w:t>
            </w:r>
          </w:p>
        </w:tc>
        <w:tc>
          <w:tcPr>
            <w:tcW w:w="992" w:type="dxa"/>
            <w:shd w:val="clear" w:color="auto" w:fill="auto"/>
          </w:tcPr>
          <w:p w14:paraId="6CC5FD24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28D3AA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F0FD3C8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1D3CABED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B9C6EDA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B556D2B" w14:textId="7986C88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74A11DF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F9C463F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93F9522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174926AD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6C5D6EEC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577536CA" w14:textId="4C4E9A30" w:rsidR="00E57861" w:rsidRPr="003632E6" w:rsidRDefault="00453263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0284335" w14:textId="431C9672" w:rsidR="00E57861" w:rsidRPr="003632E6" w:rsidRDefault="00453263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 xml:space="preserve">x </w:t>
            </w:r>
          </w:p>
        </w:tc>
      </w:tr>
      <w:tr w:rsidR="00E57861" w:rsidRPr="003632E6" w14:paraId="02951463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1B90688" w14:textId="0A4E09CB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fr-CH"/>
              </w:rPr>
            </w:pP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Dedicated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 staff</w:t>
            </w:r>
          </w:p>
        </w:tc>
        <w:tc>
          <w:tcPr>
            <w:tcW w:w="992" w:type="dxa"/>
            <w:shd w:val="clear" w:color="auto" w:fill="auto"/>
          </w:tcPr>
          <w:p w14:paraId="323C33F9" w14:textId="6EDA668B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AA2A38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5C67B114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110139F7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719693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4E6041A" w14:textId="0AB32AA3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2738180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DFDF844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32A25FE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03003A39" w14:textId="59592550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3AC651FC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54400A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CD96C71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E57861" w:rsidRPr="003632E6" w14:paraId="4C69D741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D725430" w14:textId="77777777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Contact tracing</w:t>
            </w:r>
          </w:p>
        </w:tc>
        <w:tc>
          <w:tcPr>
            <w:tcW w:w="992" w:type="dxa"/>
            <w:shd w:val="clear" w:color="auto" w:fill="auto"/>
          </w:tcPr>
          <w:p w14:paraId="2614C381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59CEE54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06FC469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0ACEDD52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D0D38E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F4DC76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25E74BBA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550F6D6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E1A488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515D6C9C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 xml:space="preserve">x </w:t>
            </w:r>
          </w:p>
        </w:tc>
        <w:tc>
          <w:tcPr>
            <w:tcW w:w="1134" w:type="dxa"/>
            <w:shd w:val="clear" w:color="auto" w:fill="auto"/>
          </w:tcPr>
          <w:p w14:paraId="081C8966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49CFB0AC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6E07471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947A95" w:rsidRPr="003632E6" w14:paraId="2A7D990E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8" w:space="0" w:color="auto"/>
            </w:tcBorders>
            <w:shd w:val="clear" w:color="auto" w:fill="auto"/>
          </w:tcPr>
          <w:p w14:paraId="59AFD852" w14:textId="77777777" w:rsidR="00504900" w:rsidRPr="003632E6" w:rsidRDefault="00504900" w:rsidP="004D668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632E6">
              <w:rPr>
                <w:rFonts w:cstheme="minorHAnsi"/>
                <w:sz w:val="18"/>
                <w:szCs w:val="18"/>
                <w:lang w:val="en-US"/>
              </w:rPr>
              <w:t>Daily bathing with 2% chlorhexidine-impregnated wipes of all inpatient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4A0AB182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17489B66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577E635B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26B688F4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43B0CBE3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708A95BC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14:paraId="0F9F3813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6A36DE3B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55F87984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14:paraId="385A8F00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052CC8DF" w14:textId="77777777" w:rsidR="00504900" w:rsidRPr="005F66C3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2222CCA2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2C11307B" w14:textId="77777777" w:rsidR="00504900" w:rsidRPr="003632E6" w:rsidRDefault="00504900" w:rsidP="004D6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E57861" w:rsidRPr="003632E6" w14:paraId="39586D8E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173C3B" w14:textId="35D2C28D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Staff targeted interventions</w:t>
            </w:r>
          </w:p>
        </w:tc>
      </w:tr>
      <w:tr w:rsidR="00947A95" w:rsidRPr="003632E6" w14:paraId="7A57A423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</w:tcBorders>
            <w:shd w:val="clear" w:color="auto" w:fill="auto"/>
          </w:tcPr>
          <w:p w14:paraId="70F84593" w14:textId="2DA40709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Hand </w:t>
            </w: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hygiene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reinforcement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7F920D2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210EF7EB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5649C41E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66F59341" w14:textId="08AEBDAA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761F1514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217892C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29A2E4EF" w14:textId="32AECA9F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69357119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4240C8D6" w14:textId="76A00183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4A65A424" w14:textId="7366F0ED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3856D038" w14:textId="4F35BB7E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757ED7B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1E25C25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504900" w:rsidRPr="003632E6" w14:paraId="6A211939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01D03D3" w14:textId="0E3063EE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Education and training of staff</w:t>
            </w:r>
          </w:p>
        </w:tc>
        <w:tc>
          <w:tcPr>
            <w:tcW w:w="992" w:type="dxa"/>
            <w:shd w:val="clear" w:color="auto" w:fill="auto"/>
          </w:tcPr>
          <w:p w14:paraId="04289531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3F01C9E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D86AC7E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2944879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DAD169C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49318C" w14:textId="77777777" w:rsidR="00E57861" w:rsidRPr="00F250E5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6FE774B" w14:textId="717665B8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B332AE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5018B4E" w14:textId="66292FE3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4749E968" w14:textId="551F14F8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98C0BDA" w14:textId="24745173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CAF9891" w14:textId="1D657D13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77CBB95" w14:textId="4846ED50" w:rsidR="00E57861" w:rsidRPr="003632E6" w:rsidRDefault="001674A9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</w:tr>
      <w:tr w:rsidR="00504900" w:rsidRPr="003632E6" w14:paraId="50DD3AFB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06FB628" w14:textId="77777777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Reinforcement of infection control practices</w:t>
            </w:r>
          </w:p>
        </w:tc>
        <w:tc>
          <w:tcPr>
            <w:tcW w:w="992" w:type="dxa"/>
            <w:shd w:val="clear" w:color="auto" w:fill="auto"/>
          </w:tcPr>
          <w:p w14:paraId="28ABE0A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4D5D1B0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79DA2C2B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41DD68A7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604B26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5D3CC3D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7F316E8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66970E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61D3B8A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1A81ED0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056E3155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F6747EB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139546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504900" w:rsidRPr="003632E6" w14:paraId="23AA4E65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44ACDE9" w14:textId="0F448139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Antimicrobial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stewardship</w:t>
            </w:r>
            <w:proofErr w:type="spellEnd"/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 xml:space="preserve"> program</w:t>
            </w:r>
          </w:p>
        </w:tc>
        <w:tc>
          <w:tcPr>
            <w:tcW w:w="992" w:type="dxa"/>
            <w:shd w:val="clear" w:color="auto" w:fill="auto"/>
          </w:tcPr>
          <w:p w14:paraId="64CA16B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37D7729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5F5385C2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223F5632" w14:textId="521E113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2DA7329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4180D22C" w14:textId="66875CF2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14:paraId="060BB994" w14:textId="72059451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ADB233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13E263D3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6F1C58A3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1134" w:type="dxa"/>
            <w:shd w:val="clear" w:color="auto" w:fill="auto"/>
          </w:tcPr>
          <w:p w14:paraId="2D814DE4" w14:textId="640B022F" w:rsidR="00E57861" w:rsidRPr="003632E6" w:rsidRDefault="001674A9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495F43A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17C72B1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504900" w:rsidRPr="003632E6" w14:paraId="1F6B4832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22C92D6" w14:textId="55BED243" w:rsidR="00E57861" w:rsidRPr="00F250E5" w:rsidRDefault="00E57861" w:rsidP="00E73161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>Report</w:t>
            </w:r>
            <w:r w:rsidR="00901C36" w:rsidRPr="003632E6">
              <w:rPr>
                <w:rFonts w:eastAsia="Calibri" w:cstheme="minorHAnsi"/>
                <w:sz w:val="18"/>
                <w:szCs w:val="18"/>
                <w:lang w:val="en-US"/>
              </w:rPr>
              <w:t>ing</w:t>
            </w:r>
            <w:r w:rsidRPr="003632E6">
              <w:rPr>
                <w:rFonts w:eastAsia="Calibri" w:cstheme="minorHAnsi"/>
                <w:sz w:val="18"/>
                <w:szCs w:val="18"/>
                <w:lang w:val="en-US"/>
              </w:rPr>
              <w:t xml:space="preserve"> to hospital management or health authorities</w:t>
            </w:r>
          </w:p>
        </w:tc>
        <w:tc>
          <w:tcPr>
            <w:tcW w:w="992" w:type="dxa"/>
            <w:shd w:val="clear" w:color="auto" w:fill="auto"/>
          </w:tcPr>
          <w:p w14:paraId="130A0BEA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377C044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417A348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9DFCBEF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99F744D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53D9E10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7E5C1D3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44998B8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6746EE3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BCEBC1B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F250E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5130FC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1751396F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3EB3610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504900" w:rsidRPr="003632E6" w14:paraId="0EC438CA" w14:textId="77777777" w:rsidTr="00947A95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FA9DD04" w14:textId="77777777" w:rsidR="00E57861" w:rsidRPr="003632E6" w:rsidRDefault="00E57861" w:rsidP="00E73161">
            <w:pPr>
              <w:rPr>
                <w:rFonts w:eastAsia="Calibri" w:cstheme="minorHAnsi"/>
                <w:sz w:val="18"/>
                <w:szCs w:val="18"/>
                <w:lang w:val="fr-CH"/>
              </w:rPr>
            </w:pPr>
            <w:r w:rsidRPr="003632E6">
              <w:rPr>
                <w:rFonts w:eastAsia="Calibri" w:cstheme="minorHAnsi"/>
                <w:sz w:val="18"/>
                <w:szCs w:val="18"/>
                <w:lang w:val="fr-CH"/>
              </w:rPr>
              <w:t>Screening of staff</w:t>
            </w:r>
          </w:p>
        </w:tc>
        <w:tc>
          <w:tcPr>
            <w:tcW w:w="992" w:type="dxa"/>
            <w:shd w:val="clear" w:color="auto" w:fill="auto"/>
          </w:tcPr>
          <w:p w14:paraId="5290B818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14F3622A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580998E2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shd w:val="clear" w:color="auto" w:fill="auto"/>
          </w:tcPr>
          <w:p w14:paraId="033AF5B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7F11845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473CB7A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7F5F69E9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0A6F0D2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61584E3C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3" w:type="dxa"/>
            <w:shd w:val="clear" w:color="auto" w:fill="auto"/>
          </w:tcPr>
          <w:p w14:paraId="13BE2F10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1134" w:type="dxa"/>
            <w:shd w:val="clear" w:color="auto" w:fill="auto"/>
          </w:tcPr>
          <w:p w14:paraId="0220356F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shd w:val="clear" w:color="auto" w:fill="auto"/>
          </w:tcPr>
          <w:p w14:paraId="28AE94C7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099B2B4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947A95" w:rsidRPr="003632E6" w14:paraId="729F263C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21DD8D6" w14:textId="694B4FAA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bookmarkStart w:id="6" w:name="_Hlk135246551"/>
            <w:r w:rsidRPr="003632E6">
              <w:rPr>
                <w:rFonts w:cstheme="minorHAnsi"/>
                <w:sz w:val="18"/>
                <w:szCs w:val="18"/>
                <w:lang w:val="en-US"/>
              </w:rPr>
              <w:t>Environmental interventi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E14479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B0B7D1A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2CB56AB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C89A4A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D3DD4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1DBE553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F96B6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A9A4ED8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CCF9B0C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37BE864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8EED50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D32FD9D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4C753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504900" w:rsidRPr="003632E6" w14:paraId="504FB383" w14:textId="77777777" w:rsidTr="00947A9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</w:tcBorders>
            <w:shd w:val="clear" w:color="auto" w:fill="auto"/>
          </w:tcPr>
          <w:p w14:paraId="2786219D" w14:textId="057E2506" w:rsidR="00E57861" w:rsidRPr="003632E6" w:rsidRDefault="00E57861" w:rsidP="00E73161">
            <w:pPr>
              <w:rPr>
                <w:rFonts w:eastAsia="Calibri"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Environmental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cleaning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>/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disinfection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(ex :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sinks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toilets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fr-CH"/>
              </w:rPr>
              <w:t>patient’s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fr-CH"/>
              </w:rPr>
              <w:t xml:space="preserve"> room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5FC44A51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0863EDCE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7CA6AC48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212C4C0E" w14:textId="63CC1DC8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3B6E7F57" w14:textId="77777777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191806AC" w14:textId="3AD342D1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49C4B4B3" w14:textId="064C1461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1A55040E" w14:textId="601C47EF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3E8E3DC7" w14:textId="71E4BF2D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  <w:p w14:paraId="4A895C6F" w14:textId="0DE5A8ED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</w:tcPr>
          <w:p w14:paraId="12ABF5E1" w14:textId="2FB68151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6A046D43" w14:textId="078BBD1F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46E089D7" w14:textId="16E306B0" w:rsidR="00E57861" w:rsidRPr="005F66C3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14:paraId="1BB63AE0" w14:textId="77777777" w:rsidR="00E57861" w:rsidRPr="003632E6" w:rsidRDefault="00E57861" w:rsidP="00E73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CH"/>
              </w:rPr>
            </w:pPr>
          </w:p>
        </w:tc>
      </w:tr>
      <w:tr w:rsidR="00947A95" w:rsidRPr="003632E6" w14:paraId="1D91DAF9" w14:textId="77777777" w:rsidTr="00947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8" w:space="0" w:color="auto"/>
            </w:tcBorders>
            <w:shd w:val="clear" w:color="auto" w:fill="auto"/>
          </w:tcPr>
          <w:p w14:paraId="52DD3500" w14:textId="3B351A9D" w:rsidR="00E57861" w:rsidRPr="00F250E5" w:rsidRDefault="00E57861" w:rsidP="00E731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632E6">
              <w:rPr>
                <w:rFonts w:cstheme="minorHAnsi"/>
                <w:sz w:val="18"/>
                <w:szCs w:val="18"/>
                <w:lang w:val="en-US"/>
              </w:rPr>
              <w:t xml:space="preserve">Replacement of toilets bowls /siphons </w:t>
            </w:r>
            <w:r w:rsidR="003F683E" w:rsidRPr="003632E6">
              <w:rPr>
                <w:rFonts w:cstheme="minorHAnsi"/>
                <w:sz w:val="18"/>
                <w:szCs w:val="18"/>
                <w:lang w:val="en-US"/>
              </w:rPr>
              <w:t>or</w:t>
            </w:r>
            <w:r w:rsidRPr="003632E6">
              <w:rPr>
                <w:rFonts w:cstheme="minorHAnsi"/>
                <w:sz w:val="18"/>
                <w:szCs w:val="18"/>
                <w:lang w:val="en-US"/>
              </w:rPr>
              <w:t xml:space="preserve"> others</w:t>
            </w:r>
            <w:r w:rsidRPr="003632E6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632E6">
              <w:rPr>
                <w:rFonts w:cstheme="minorHAnsi"/>
                <w:sz w:val="18"/>
                <w:szCs w:val="18"/>
                <w:lang w:val="en-US"/>
              </w:rPr>
              <w:t>environmentals</w:t>
            </w:r>
            <w:proofErr w:type="spellEnd"/>
            <w:r w:rsidRPr="003632E6">
              <w:rPr>
                <w:rFonts w:cstheme="minorHAnsi"/>
                <w:sz w:val="18"/>
                <w:szCs w:val="18"/>
                <w:lang w:val="en-US"/>
              </w:rPr>
              <w:t xml:space="preserve"> materials 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0B47209D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42BAD1D2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14103444" w14:textId="77777777" w:rsidR="00E57861" w:rsidRPr="003632E6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4CB1D969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5DEE80A3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21C9D1D9" w14:textId="77777777" w:rsidR="00E57861" w:rsidRPr="00F250E5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14:paraId="20B0E499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6842322" w14:textId="3D3E8A6A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11DFC40C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  <w:p w14:paraId="2644BD20" w14:textId="2ADFF5AB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 xml:space="preserve">  x 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36182C13" w14:textId="38007CDB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14:paraId="2350CD44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85F9843" w14:textId="6DDF6B7D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2F2B86AF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</w:p>
          <w:p w14:paraId="6661277E" w14:textId="33DAAD2F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  <w:r w:rsidRPr="005F66C3">
              <w:rPr>
                <w:rFonts w:cstheme="minorHAnsi"/>
                <w:b/>
                <w:sz w:val="20"/>
                <w:szCs w:val="20"/>
                <w:lang w:val="fr-CH"/>
              </w:rPr>
              <w:t>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3834EEDB" w14:textId="77777777" w:rsidR="00E57861" w:rsidRPr="005F66C3" w:rsidRDefault="00E57861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fr-CH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7F56F8B0" w14:textId="77777777" w:rsidR="006E2110" w:rsidRPr="003632E6" w:rsidRDefault="006E2110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</w:pPr>
          </w:p>
          <w:p w14:paraId="61BC187B" w14:textId="2001C7B4" w:rsidR="00E57861" w:rsidRPr="003632E6" w:rsidRDefault="006E2110" w:rsidP="00E73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CH"/>
              </w:rPr>
            </w:pPr>
            <w:r w:rsidRPr="003632E6">
              <w:rPr>
                <w:rFonts w:eastAsia="Calibri" w:cstheme="minorHAnsi"/>
                <w:b/>
                <w:bCs/>
                <w:sz w:val="20"/>
                <w:szCs w:val="20"/>
                <w:lang w:val="fr-CH"/>
              </w:rPr>
              <w:t>x</w:t>
            </w:r>
          </w:p>
        </w:tc>
      </w:tr>
    </w:tbl>
    <w:bookmarkEnd w:id="6"/>
    <w:p w14:paraId="7888D7D1" w14:textId="56CD4C9D" w:rsidR="00257CAC" w:rsidRPr="003632E6" w:rsidRDefault="00284595" w:rsidP="00284595">
      <w:pPr>
        <w:spacing w:line="240" w:lineRule="auto"/>
        <w:rPr>
          <w:rStyle w:val="Titre2Car"/>
          <w:rFonts w:asciiTheme="minorHAnsi" w:hAnsiTheme="minorHAnsi" w:cstheme="minorHAnsi"/>
          <w:color w:val="auto"/>
          <w:sz w:val="22"/>
          <w:szCs w:val="22"/>
        </w:rPr>
      </w:pPr>
      <w:r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 xml:space="preserve">PPE : </w:t>
      </w:r>
      <w:proofErr w:type="spellStart"/>
      <w:r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>Personal</w:t>
      </w:r>
      <w:proofErr w:type="spellEnd"/>
      <w:r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 xml:space="preserve"> </w:t>
      </w:r>
      <w:r w:rsidR="000E2B6A"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>P</w:t>
      </w:r>
      <w:r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 xml:space="preserve">rotective </w:t>
      </w:r>
      <w:r w:rsidR="000E2B6A"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>E</w:t>
      </w:r>
      <w:r w:rsidRPr="003632E6">
        <w:rPr>
          <w:rStyle w:val="Accentuation"/>
          <w:rFonts w:cstheme="minorHAnsi"/>
          <w:b/>
          <w:bCs/>
          <w:i w:val="0"/>
          <w:iCs w:val="0"/>
          <w:sz w:val="18"/>
          <w:szCs w:val="18"/>
          <w:shd w:val="clear" w:color="auto" w:fill="FFFFFF"/>
        </w:rPr>
        <w:t>quipment</w:t>
      </w:r>
    </w:p>
    <w:p w14:paraId="0ABBC122" w14:textId="77777777" w:rsidR="007C1820" w:rsidRPr="003632E6" w:rsidRDefault="007C1820" w:rsidP="007A1E2E">
      <w:pPr>
        <w:spacing w:line="480" w:lineRule="auto"/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422881F8" w14:textId="0CDFDCFF" w:rsidR="00FC6472" w:rsidRPr="003632E6" w:rsidRDefault="009D713F" w:rsidP="007A1E2E">
      <w:pPr>
        <w:spacing w:line="480" w:lineRule="auto"/>
        <w:rPr>
          <w:rFonts w:cstheme="minorHAnsi"/>
          <w:lang w:val="en-US"/>
        </w:rPr>
      </w:pPr>
      <w:bookmarkStart w:id="7" w:name="_Toc170303002"/>
      <w:r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Figure S</w:t>
      </w:r>
      <w:r w:rsidR="00AC7B4C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>3</w:t>
      </w:r>
      <w:r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: </w:t>
      </w:r>
      <w:r w:rsidR="000D6967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="00E17CAC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ummary plot </w:t>
      </w:r>
      <w:r w:rsidR="000D6967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for quality of reporting in the </w:t>
      </w:r>
      <w:r w:rsidR="00574869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included </w:t>
      </w:r>
      <w:r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>outbreak studies</w:t>
      </w:r>
      <w:r w:rsidR="002E7965" w:rsidRPr="003632E6">
        <w:rPr>
          <w:rStyle w:val="Titre2Car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based on ORION statement</w:t>
      </w:r>
      <w:bookmarkEnd w:id="7"/>
      <w:r w:rsidR="00282405" w:rsidRPr="003632E6">
        <w:rPr>
          <w:rFonts w:cstheme="minorHAnsi"/>
          <w:iCs/>
          <w:sz w:val="16"/>
          <w:szCs w:val="16"/>
          <w:lang w:val="en-US"/>
        </w:rPr>
        <w:br w:type="textWrapping" w:clear="all"/>
      </w:r>
      <w:r w:rsidR="004E6672" w:rsidRPr="003632E6">
        <w:rPr>
          <w:rFonts w:cstheme="minorHAnsi"/>
          <w:noProof/>
          <w:lang w:eastAsia="fr-FR"/>
        </w:rPr>
        <w:drawing>
          <wp:inline distT="0" distB="0" distL="0" distR="0" wp14:anchorId="51F30EBD" wp14:editId="3B61D6EF">
            <wp:extent cx="9042400" cy="4527550"/>
            <wp:effectExtent l="0" t="0" r="6350" b="63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9D76166" w14:textId="776CF3D6" w:rsidR="00741526" w:rsidRPr="003632E6" w:rsidRDefault="00741526" w:rsidP="00741526">
      <w:pPr>
        <w:rPr>
          <w:rFonts w:cstheme="minorHAnsi"/>
          <w:lang w:val="en-US"/>
        </w:rPr>
      </w:pPr>
    </w:p>
    <w:p w14:paraId="6453F85C" w14:textId="0D399481" w:rsidR="00712E54" w:rsidRPr="00F250E5" w:rsidRDefault="00712E54" w:rsidP="009B7217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8" w:name="_Toc170303003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Figure </w:t>
      </w:r>
      <w:r w:rsidR="003B2F1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proofErr w:type="gramStart"/>
      <w:r w:rsidR="008903F2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4</w:t>
      </w:r>
      <w:r w:rsidR="003B2F1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  <w:proofErr w:type="gramEnd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DB0C9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raffic light plot of risk of bias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n </w:t>
      </w:r>
      <w:r w:rsidR="00901C36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Cohort 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tudies (n=10)</w:t>
      </w:r>
      <w:bookmarkEnd w:id="8"/>
    </w:p>
    <w:p w14:paraId="160D4CFB" w14:textId="04A4DF2E" w:rsidR="00712E54" w:rsidRPr="003632E6" w:rsidRDefault="00712E54" w:rsidP="00712E54">
      <w:pPr>
        <w:rPr>
          <w:rFonts w:cstheme="minorHAnsi"/>
        </w:rPr>
      </w:pPr>
      <w:r w:rsidRPr="003632E6">
        <w:rPr>
          <w:rFonts w:cstheme="minorHAnsi"/>
          <w:noProof/>
          <w:lang w:eastAsia="fr-FR"/>
        </w:rPr>
        <w:drawing>
          <wp:inline distT="0" distB="0" distL="0" distR="0" wp14:anchorId="274A8F41" wp14:editId="52FF210A">
            <wp:extent cx="8963025" cy="5029200"/>
            <wp:effectExtent l="19050" t="19050" r="28575" b="1905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3025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74EF5E1" w14:textId="2C9DC675" w:rsidR="00712E54" w:rsidRPr="00F250E5" w:rsidRDefault="00712E54" w:rsidP="009B7217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9" w:name="_Toc170303004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Figure</w:t>
      </w:r>
      <w:r w:rsidR="003B2F1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S</w:t>
      </w:r>
      <w:proofErr w:type="gramStart"/>
      <w:r w:rsidR="008903F2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5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 :</w:t>
      </w:r>
      <w:proofErr w:type="gramEnd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Summary plot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for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r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sk of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b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as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n </w:t>
      </w:r>
      <w:r w:rsidR="00901C36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Cohort 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tudies (n=10)</w:t>
      </w:r>
      <w:bookmarkEnd w:id="9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</w:p>
    <w:p w14:paraId="6447E8F3" w14:textId="35C0B0D5" w:rsidR="00E25B11" w:rsidRDefault="00712E54" w:rsidP="00E25B11">
      <w:pPr>
        <w:jc w:val="center"/>
        <w:rPr>
          <w:rFonts w:cstheme="minorHAnsi"/>
          <w:b/>
          <w:bCs/>
        </w:rPr>
        <w:sectPr w:rsidR="00E25B11" w:rsidSect="00712E5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632E6">
        <w:rPr>
          <w:rFonts w:cstheme="minorHAnsi"/>
          <w:noProof/>
          <w:lang w:eastAsia="fr-FR"/>
        </w:rPr>
        <w:drawing>
          <wp:inline distT="0" distB="0" distL="0" distR="0" wp14:anchorId="5DCFAFE1" wp14:editId="5EB09F9F">
            <wp:extent cx="8995145" cy="4646295"/>
            <wp:effectExtent l="0" t="0" r="15875" b="1905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BFC1F672-FFD5-B1CE-5411-2AACD079A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4394EF3" w14:textId="4D17FF3C" w:rsidR="00712E54" w:rsidRPr="00F250E5" w:rsidRDefault="00712E54" w:rsidP="00E25B11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0" w:name="_Toc170303005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Figure </w:t>
      </w:r>
      <w:r w:rsidR="003B2F1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proofErr w:type="gramStart"/>
      <w:r w:rsidR="008903F2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6</w:t>
      </w:r>
      <w:r w:rsidR="008951FE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:</w:t>
      </w:r>
      <w:proofErr w:type="gramEnd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Traffic light plot of r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sk of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b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ias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 c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ross-sectional studies (n=4)</w:t>
      </w:r>
      <w:bookmarkEnd w:id="10"/>
    </w:p>
    <w:p w14:paraId="50D4FA06" w14:textId="714AED1C" w:rsidR="006817C8" w:rsidRPr="006817C8" w:rsidRDefault="006817C8" w:rsidP="006817C8">
      <w:r w:rsidRPr="003632E6">
        <w:rPr>
          <w:rFonts w:cstheme="minorHAnsi"/>
          <w:noProof/>
          <w:lang w:eastAsia="fr-FR"/>
        </w:rPr>
        <w:drawing>
          <wp:inline distT="0" distB="0" distL="0" distR="0" wp14:anchorId="62773B43" wp14:editId="695915BD">
            <wp:extent cx="6410517" cy="3945255"/>
            <wp:effectExtent l="19050" t="19050" r="28575" b="1714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945" cy="395536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292604" w14:textId="77777777" w:rsidR="00B66282" w:rsidRDefault="00B66282" w:rsidP="00B626E3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</w:rPr>
      </w:pPr>
    </w:p>
    <w:p w14:paraId="462751E8" w14:textId="647D79CF" w:rsidR="00712E54" w:rsidRPr="00F250E5" w:rsidRDefault="00712E54" w:rsidP="00B626E3">
      <w:pPr>
        <w:pStyle w:val="Titre2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1" w:name="_Toc170303006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Figure </w:t>
      </w:r>
      <w:r w:rsidR="006A0E9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proofErr w:type="gramStart"/>
      <w:r w:rsidR="008903F2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7</w:t>
      </w:r>
      <w:r w:rsidR="008951FE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:</w:t>
      </w:r>
      <w:proofErr w:type="gramEnd"/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Summary plot of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r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sk of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b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ias </w:t>
      </w:r>
      <w:r w:rsidR="000D6967"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in c</w:t>
      </w:r>
      <w:r w:rsidRPr="00F250E5">
        <w:rPr>
          <w:rFonts w:asciiTheme="minorHAnsi" w:hAnsiTheme="minorHAnsi" w:cstheme="minorHAnsi"/>
          <w:color w:val="auto"/>
          <w:sz w:val="22"/>
          <w:szCs w:val="22"/>
          <w:lang w:val="en-US"/>
        </w:rPr>
        <w:t>ross-sectional studies (n=4)</w:t>
      </w:r>
      <w:bookmarkEnd w:id="11"/>
    </w:p>
    <w:p w14:paraId="1921230E" w14:textId="5BA419BB" w:rsidR="00712E54" w:rsidRPr="003632E6" w:rsidRDefault="00712E54" w:rsidP="00712E54">
      <w:pPr>
        <w:rPr>
          <w:rFonts w:cstheme="minorHAnsi"/>
          <w:b/>
          <w:bCs/>
        </w:rPr>
      </w:pPr>
      <w:r w:rsidRPr="003632E6">
        <w:rPr>
          <w:rFonts w:cstheme="minorHAnsi"/>
          <w:noProof/>
          <w:shd w:val="clear" w:color="auto" w:fill="00B050"/>
          <w:lang w:eastAsia="fr-FR"/>
        </w:rPr>
        <w:drawing>
          <wp:inline distT="0" distB="0" distL="0" distR="0" wp14:anchorId="2AC049AF" wp14:editId="74E0D9BD">
            <wp:extent cx="6430873" cy="3420745"/>
            <wp:effectExtent l="0" t="0" r="8255" b="8255"/>
            <wp:docPr id="6" name="Graphique 6">
              <a:extLst xmlns:a="http://schemas.openxmlformats.org/drawingml/2006/main">
                <a:ext uri="{FF2B5EF4-FFF2-40B4-BE49-F238E27FC236}">
                  <a16:creationId xmlns:a16="http://schemas.microsoft.com/office/drawing/2014/main" id="{ACA9D514-9CC7-2203-6055-9A13CBE87F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sectPr w:rsidR="00712E54" w:rsidRPr="003632E6" w:rsidSect="00E25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EE4C1" w14:textId="77777777" w:rsidR="008D2D1D" w:rsidRDefault="008D2D1D" w:rsidP="00DE219D">
      <w:pPr>
        <w:spacing w:after="0" w:line="240" w:lineRule="auto"/>
      </w:pPr>
      <w:r>
        <w:separator/>
      </w:r>
    </w:p>
  </w:endnote>
  <w:endnote w:type="continuationSeparator" w:id="0">
    <w:p w14:paraId="4D0C76CB" w14:textId="77777777" w:rsidR="008D2D1D" w:rsidRDefault="008D2D1D" w:rsidP="00DE2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689702"/>
      <w:docPartObj>
        <w:docPartGallery w:val="Page Numbers (Bottom of Page)"/>
        <w:docPartUnique/>
      </w:docPartObj>
    </w:sdtPr>
    <w:sdtEndPr/>
    <w:sdtContent>
      <w:p w14:paraId="5641B502" w14:textId="5BF39333" w:rsidR="00384167" w:rsidRDefault="0038416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8D8">
          <w:rPr>
            <w:noProof/>
          </w:rPr>
          <w:t>10</w:t>
        </w:r>
        <w:r>
          <w:fldChar w:fldCharType="end"/>
        </w:r>
      </w:p>
    </w:sdtContent>
  </w:sdt>
  <w:p w14:paraId="364C5917" w14:textId="77777777" w:rsidR="00384167" w:rsidRDefault="0038416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AE026" w14:textId="77777777" w:rsidR="008D2D1D" w:rsidRDefault="008D2D1D" w:rsidP="00DE219D">
      <w:pPr>
        <w:spacing w:after="0" w:line="240" w:lineRule="auto"/>
      </w:pPr>
      <w:r>
        <w:separator/>
      </w:r>
    </w:p>
  </w:footnote>
  <w:footnote w:type="continuationSeparator" w:id="0">
    <w:p w14:paraId="04A5D1C9" w14:textId="77777777" w:rsidR="008D2D1D" w:rsidRDefault="008D2D1D" w:rsidP="00DE21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F1FCA"/>
    <w:multiLevelType w:val="hybridMultilevel"/>
    <w:tmpl w:val="4888D710"/>
    <w:lvl w:ilvl="0" w:tplc="6BC276FE">
      <w:start w:val="200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167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A6B"/>
    <w:rsid w:val="000076A1"/>
    <w:rsid w:val="00023346"/>
    <w:rsid w:val="00023960"/>
    <w:rsid w:val="00025E91"/>
    <w:rsid w:val="00027506"/>
    <w:rsid w:val="000306C0"/>
    <w:rsid w:val="0004320D"/>
    <w:rsid w:val="00044796"/>
    <w:rsid w:val="0006064F"/>
    <w:rsid w:val="000621D0"/>
    <w:rsid w:val="00071EB0"/>
    <w:rsid w:val="00086D16"/>
    <w:rsid w:val="00087FB1"/>
    <w:rsid w:val="000A029F"/>
    <w:rsid w:val="000A17D9"/>
    <w:rsid w:val="000A7B2D"/>
    <w:rsid w:val="000C198C"/>
    <w:rsid w:val="000C4525"/>
    <w:rsid w:val="000C4878"/>
    <w:rsid w:val="000C55DF"/>
    <w:rsid w:val="000D1586"/>
    <w:rsid w:val="000D4434"/>
    <w:rsid w:val="000D6967"/>
    <w:rsid w:val="000E2B6A"/>
    <w:rsid w:val="000E55A6"/>
    <w:rsid w:val="000F0332"/>
    <w:rsid w:val="000F3C0A"/>
    <w:rsid w:val="000F7407"/>
    <w:rsid w:val="000F7862"/>
    <w:rsid w:val="00100AAE"/>
    <w:rsid w:val="00101318"/>
    <w:rsid w:val="0010401C"/>
    <w:rsid w:val="00104CD7"/>
    <w:rsid w:val="00106284"/>
    <w:rsid w:val="00107C1A"/>
    <w:rsid w:val="00113E2A"/>
    <w:rsid w:val="00124DD9"/>
    <w:rsid w:val="00134376"/>
    <w:rsid w:val="00137B33"/>
    <w:rsid w:val="00144FA8"/>
    <w:rsid w:val="0014558C"/>
    <w:rsid w:val="001509A7"/>
    <w:rsid w:val="0015159C"/>
    <w:rsid w:val="001569CD"/>
    <w:rsid w:val="001608C2"/>
    <w:rsid w:val="00162D3E"/>
    <w:rsid w:val="00163C93"/>
    <w:rsid w:val="001674A9"/>
    <w:rsid w:val="00177667"/>
    <w:rsid w:val="0018671F"/>
    <w:rsid w:val="00186780"/>
    <w:rsid w:val="00191E12"/>
    <w:rsid w:val="00195B53"/>
    <w:rsid w:val="001964D8"/>
    <w:rsid w:val="00197FC4"/>
    <w:rsid w:val="001A6CB9"/>
    <w:rsid w:val="001B03D0"/>
    <w:rsid w:val="001B3763"/>
    <w:rsid w:val="001C1699"/>
    <w:rsid w:val="001D4800"/>
    <w:rsid w:val="001D59A9"/>
    <w:rsid w:val="001E024F"/>
    <w:rsid w:val="001E4A1C"/>
    <w:rsid w:val="001F20C0"/>
    <w:rsid w:val="001F3AC2"/>
    <w:rsid w:val="001F5B05"/>
    <w:rsid w:val="002019BB"/>
    <w:rsid w:val="00207AA2"/>
    <w:rsid w:val="0021125C"/>
    <w:rsid w:val="00211297"/>
    <w:rsid w:val="00214D20"/>
    <w:rsid w:val="002168A2"/>
    <w:rsid w:val="00223F1D"/>
    <w:rsid w:val="002338DE"/>
    <w:rsid w:val="00234886"/>
    <w:rsid w:val="0023759F"/>
    <w:rsid w:val="00240068"/>
    <w:rsid w:val="0024478B"/>
    <w:rsid w:val="002576AE"/>
    <w:rsid w:val="00257A4E"/>
    <w:rsid w:val="00257CAC"/>
    <w:rsid w:val="002616F2"/>
    <w:rsid w:val="00261A3A"/>
    <w:rsid w:val="00266512"/>
    <w:rsid w:val="0026785C"/>
    <w:rsid w:val="00272420"/>
    <w:rsid w:val="00272690"/>
    <w:rsid w:val="00273257"/>
    <w:rsid w:val="00282405"/>
    <w:rsid w:val="00284595"/>
    <w:rsid w:val="002869AF"/>
    <w:rsid w:val="0028786D"/>
    <w:rsid w:val="002923F8"/>
    <w:rsid w:val="0029275A"/>
    <w:rsid w:val="002928D8"/>
    <w:rsid w:val="002936A9"/>
    <w:rsid w:val="00295A23"/>
    <w:rsid w:val="002A6A9A"/>
    <w:rsid w:val="002C2C1E"/>
    <w:rsid w:val="002D3726"/>
    <w:rsid w:val="002E4DEC"/>
    <w:rsid w:val="002E6081"/>
    <w:rsid w:val="002E7755"/>
    <w:rsid w:val="002E7965"/>
    <w:rsid w:val="002E7B4F"/>
    <w:rsid w:val="002F2510"/>
    <w:rsid w:val="0030011B"/>
    <w:rsid w:val="00300FAB"/>
    <w:rsid w:val="0031456B"/>
    <w:rsid w:val="00322716"/>
    <w:rsid w:val="00335890"/>
    <w:rsid w:val="00341913"/>
    <w:rsid w:val="00341D47"/>
    <w:rsid w:val="0034730C"/>
    <w:rsid w:val="00354CAB"/>
    <w:rsid w:val="00362BF6"/>
    <w:rsid w:val="003632E6"/>
    <w:rsid w:val="003677FD"/>
    <w:rsid w:val="003823CD"/>
    <w:rsid w:val="00384167"/>
    <w:rsid w:val="00385604"/>
    <w:rsid w:val="00391A32"/>
    <w:rsid w:val="0039259A"/>
    <w:rsid w:val="003A0DB2"/>
    <w:rsid w:val="003A258F"/>
    <w:rsid w:val="003A7624"/>
    <w:rsid w:val="003A778D"/>
    <w:rsid w:val="003B2F17"/>
    <w:rsid w:val="003C427C"/>
    <w:rsid w:val="003E11CD"/>
    <w:rsid w:val="003E1425"/>
    <w:rsid w:val="003E5244"/>
    <w:rsid w:val="003E792E"/>
    <w:rsid w:val="003E7B9B"/>
    <w:rsid w:val="003F025B"/>
    <w:rsid w:val="003F3C03"/>
    <w:rsid w:val="003F683E"/>
    <w:rsid w:val="003F6D1A"/>
    <w:rsid w:val="00411C1E"/>
    <w:rsid w:val="004145E6"/>
    <w:rsid w:val="00416533"/>
    <w:rsid w:val="00417B05"/>
    <w:rsid w:val="00420371"/>
    <w:rsid w:val="004270D6"/>
    <w:rsid w:val="00441182"/>
    <w:rsid w:val="004449CB"/>
    <w:rsid w:val="00447845"/>
    <w:rsid w:val="00453263"/>
    <w:rsid w:val="00455732"/>
    <w:rsid w:val="004572FE"/>
    <w:rsid w:val="004632A6"/>
    <w:rsid w:val="00467BA2"/>
    <w:rsid w:val="0047116A"/>
    <w:rsid w:val="00494466"/>
    <w:rsid w:val="00495F2B"/>
    <w:rsid w:val="004960C7"/>
    <w:rsid w:val="0049639C"/>
    <w:rsid w:val="004A1406"/>
    <w:rsid w:val="004A4193"/>
    <w:rsid w:val="004B07EE"/>
    <w:rsid w:val="004C3E51"/>
    <w:rsid w:val="004C4AFD"/>
    <w:rsid w:val="004C58D2"/>
    <w:rsid w:val="004C5D08"/>
    <w:rsid w:val="004C6EC6"/>
    <w:rsid w:val="004D1D5E"/>
    <w:rsid w:val="004E1851"/>
    <w:rsid w:val="004E1D40"/>
    <w:rsid w:val="004E6672"/>
    <w:rsid w:val="004E6CBD"/>
    <w:rsid w:val="00504362"/>
    <w:rsid w:val="00504900"/>
    <w:rsid w:val="005064F1"/>
    <w:rsid w:val="00506962"/>
    <w:rsid w:val="00510B6C"/>
    <w:rsid w:val="00513299"/>
    <w:rsid w:val="00513ABF"/>
    <w:rsid w:val="00520903"/>
    <w:rsid w:val="00530F4F"/>
    <w:rsid w:val="005353C4"/>
    <w:rsid w:val="0054496A"/>
    <w:rsid w:val="00550BF0"/>
    <w:rsid w:val="00550F69"/>
    <w:rsid w:val="00553275"/>
    <w:rsid w:val="00556F51"/>
    <w:rsid w:val="00562B87"/>
    <w:rsid w:val="00572E96"/>
    <w:rsid w:val="00574869"/>
    <w:rsid w:val="0058415D"/>
    <w:rsid w:val="00587E53"/>
    <w:rsid w:val="00590B7E"/>
    <w:rsid w:val="00590C67"/>
    <w:rsid w:val="0059634B"/>
    <w:rsid w:val="005A4118"/>
    <w:rsid w:val="005A44D7"/>
    <w:rsid w:val="005B299C"/>
    <w:rsid w:val="005B3A42"/>
    <w:rsid w:val="005D0E0E"/>
    <w:rsid w:val="005D5C84"/>
    <w:rsid w:val="005D73C9"/>
    <w:rsid w:val="005F1855"/>
    <w:rsid w:val="005F20AD"/>
    <w:rsid w:val="005F37AE"/>
    <w:rsid w:val="005F66C3"/>
    <w:rsid w:val="005F7043"/>
    <w:rsid w:val="00630882"/>
    <w:rsid w:val="006370B1"/>
    <w:rsid w:val="00657A94"/>
    <w:rsid w:val="0066075D"/>
    <w:rsid w:val="0067651D"/>
    <w:rsid w:val="00680F30"/>
    <w:rsid w:val="006817C8"/>
    <w:rsid w:val="0068535B"/>
    <w:rsid w:val="00687471"/>
    <w:rsid w:val="00692063"/>
    <w:rsid w:val="00693CD6"/>
    <w:rsid w:val="006A0E97"/>
    <w:rsid w:val="006A508B"/>
    <w:rsid w:val="006B0BDC"/>
    <w:rsid w:val="006B3893"/>
    <w:rsid w:val="006B3E5F"/>
    <w:rsid w:val="006B5C12"/>
    <w:rsid w:val="006B659F"/>
    <w:rsid w:val="006C0E71"/>
    <w:rsid w:val="006C1313"/>
    <w:rsid w:val="006C1DA0"/>
    <w:rsid w:val="006C7521"/>
    <w:rsid w:val="006D6CF2"/>
    <w:rsid w:val="006E2110"/>
    <w:rsid w:val="006E6917"/>
    <w:rsid w:val="006F1A6B"/>
    <w:rsid w:val="006F42C1"/>
    <w:rsid w:val="006F56F9"/>
    <w:rsid w:val="007041B6"/>
    <w:rsid w:val="00706A9A"/>
    <w:rsid w:val="00710FFC"/>
    <w:rsid w:val="00712E54"/>
    <w:rsid w:val="007200EE"/>
    <w:rsid w:val="00724093"/>
    <w:rsid w:val="00731FEB"/>
    <w:rsid w:val="00732BC0"/>
    <w:rsid w:val="00741526"/>
    <w:rsid w:val="00746CEB"/>
    <w:rsid w:val="00751142"/>
    <w:rsid w:val="00753112"/>
    <w:rsid w:val="00753ACF"/>
    <w:rsid w:val="007557E8"/>
    <w:rsid w:val="00756A5D"/>
    <w:rsid w:val="00762923"/>
    <w:rsid w:val="007747B4"/>
    <w:rsid w:val="007747F4"/>
    <w:rsid w:val="0077568A"/>
    <w:rsid w:val="007806E1"/>
    <w:rsid w:val="00781067"/>
    <w:rsid w:val="00783DE8"/>
    <w:rsid w:val="00792015"/>
    <w:rsid w:val="00793B3D"/>
    <w:rsid w:val="00794498"/>
    <w:rsid w:val="007A1E2E"/>
    <w:rsid w:val="007A2B8B"/>
    <w:rsid w:val="007B4E83"/>
    <w:rsid w:val="007C01A7"/>
    <w:rsid w:val="007C1659"/>
    <w:rsid w:val="007C1820"/>
    <w:rsid w:val="007E3BB7"/>
    <w:rsid w:val="007E7787"/>
    <w:rsid w:val="007F1542"/>
    <w:rsid w:val="007F5ACB"/>
    <w:rsid w:val="00805AF4"/>
    <w:rsid w:val="008061FD"/>
    <w:rsid w:val="00810921"/>
    <w:rsid w:val="00823165"/>
    <w:rsid w:val="00823319"/>
    <w:rsid w:val="00823F5A"/>
    <w:rsid w:val="00826909"/>
    <w:rsid w:val="008318B9"/>
    <w:rsid w:val="008449D4"/>
    <w:rsid w:val="00853EEA"/>
    <w:rsid w:val="00855CBF"/>
    <w:rsid w:val="00856D4A"/>
    <w:rsid w:val="00860C1A"/>
    <w:rsid w:val="00871554"/>
    <w:rsid w:val="00876060"/>
    <w:rsid w:val="0087792B"/>
    <w:rsid w:val="00880656"/>
    <w:rsid w:val="00881944"/>
    <w:rsid w:val="00881EF1"/>
    <w:rsid w:val="00882030"/>
    <w:rsid w:val="008903F2"/>
    <w:rsid w:val="00890DFD"/>
    <w:rsid w:val="008951FE"/>
    <w:rsid w:val="00897CD2"/>
    <w:rsid w:val="008A2217"/>
    <w:rsid w:val="008A742E"/>
    <w:rsid w:val="008B49CE"/>
    <w:rsid w:val="008B7D10"/>
    <w:rsid w:val="008C0B3A"/>
    <w:rsid w:val="008C64D8"/>
    <w:rsid w:val="008C7D66"/>
    <w:rsid w:val="008D2D1D"/>
    <w:rsid w:val="008E47D7"/>
    <w:rsid w:val="008F6D93"/>
    <w:rsid w:val="00901C36"/>
    <w:rsid w:val="009038AE"/>
    <w:rsid w:val="00904247"/>
    <w:rsid w:val="00907EFA"/>
    <w:rsid w:val="00911DEE"/>
    <w:rsid w:val="009147E1"/>
    <w:rsid w:val="009370C8"/>
    <w:rsid w:val="0093783A"/>
    <w:rsid w:val="00941C6D"/>
    <w:rsid w:val="00943381"/>
    <w:rsid w:val="009465F5"/>
    <w:rsid w:val="00947A95"/>
    <w:rsid w:val="00950AFF"/>
    <w:rsid w:val="00952234"/>
    <w:rsid w:val="009540BC"/>
    <w:rsid w:val="00955B6A"/>
    <w:rsid w:val="00955DF6"/>
    <w:rsid w:val="009560F3"/>
    <w:rsid w:val="0096448C"/>
    <w:rsid w:val="00970C4B"/>
    <w:rsid w:val="00974BD5"/>
    <w:rsid w:val="009A0E13"/>
    <w:rsid w:val="009A4234"/>
    <w:rsid w:val="009A57A9"/>
    <w:rsid w:val="009B04DA"/>
    <w:rsid w:val="009B0BDC"/>
    <w:rsid w:val="009B57DF"/>
    <w:rsid w:val="009B7217"/>
    <w:rsid w:val="009B72C2"/>
    <w:rsid w:val="009C27F2"/>
    <w:rsid w:val="009C60CC"/>
    <w:rsid w:val="009D48C8"/>
    <w:rsid w:val="009D713F"/>
    <w:rsid w:val="009E05B8"/>
    <w:rsid w:val="009E36BA"/>
    <w:rsid w:val="009E6B1E"/>
    <w:rsid w:val="009E735A"/>
    <w:rsid w:val="009F0595"/>
    <w:rsid w:val="009F1A2D"/>
    <w:rsid w:val="00A056BA"/>
    <w:rsid w:val="00A11433"/>
    <w:rsid w:val="00A13410"/>
    <w:rsid w:val="00A13F02"/>
    <w:rsid w:val="00A13F26"/>
    <w:rsid w:val="00A22205"/>
    <w:rsid w:val="00A27388"/>
    <w:rsid w:val="00A277A1"/>
    <w:rsid w:val="00A31EEE"/>
    <w:rsid w:val="00A3225D"/>
    <w:rsid w:val="00A3290C"/>
    <w:rsid w:val="00A34688"/>
    <w:rsid w:val="00A43D05"/>
    <w:rsid w:val="00A44A49"/>
    <w:rsid w:val="00A47FA2"/>
    <w:rsid w:val="00A51397"/>
    <w:rsid w:val="00A518AD"/>
    <w:rsid w:val="00A57848"/>
    <w:rsid w:val="00A61490"/>
    <w:rsid w:val="00A76A08"/>
    <w:rsid w:val="00A87111"/>
    <w:rsid w:val="00A93711"/>
    <w:rsid w:val="00A95212"/>
    <w:rsid w:val="00AA0A73"/>
    <w:rsid w:val="00AA5548"/>
    <w:rsid w:val="00AB0778"/>
    <w:rsid w:val="00AB07CF"/>
    <w:rsid w:val="00AB7B84"/>
    <w:rsid w:val="00AC1520"/>
    <w:rsid w:val="00AC606D"/>
    <w:rsid w:val="00AC6225"/>
    <w:rsid w:val="00AC7B4C"/>
    <w:rsid w:val="00AE721C"/>
    <w:rsid w:val="00AE74FB"/>
    <w:rsid w:val="00AF0B92"/>
    <w:rsid w:val="00AF3B33"/>
    <w:rsid w:val="00AF595B"/>
    <w:rsid w:val="00B05D2D"/>
    <w:rsid w:val="00B12FF7"/>
    <w:rsid w:val="00B13B59"/>
    <w:rsid w:val="00B145CB"/>
    <w:rsid w:val="00B176EB"/>
    <w:rsid w:val="00B17CD6"/>
    <w:rsid w:val="00B33951"/>
    <w:rsid w:val="00B375D1"/>
    <w:rsid w:val="00B4692B"/>
    <w:rsid w:val="00B5148F"/>
    <w:rsid w:val="00B5601F"/>
    <w:rsid w:val="00B57383"/>
    <w:rsid w:val="00B611FB"/>
    <w:rsid w:val="00B626E3"/>
    <w:rsid w:val="00B62F8A"/>
    <w:rsid w:val="00B636E1"/>
    <w:rsid w:val="00B66282"/>
    <w:rsid w:val="00B75B2E"/>
    <w:rsid w:val="00B816E7"/>
    <w:rsid w:val="00B92643"/>
    <w:rsid w:val="00B97466"/>
    <w:rsid w:val="00B97818"/>
    <w:rsid w:val="00BA2B34"/>
    <w:rsid w:val="00BA2BC3"/>
    <w:rsid w:val="00BA6E45"/>
    <w:rsid w:val="00BB1CC0"/>
    <w:rsid w:val="00BB34E1"/>
    <w:rsid w:val="00BC2DCB"/>
    <w:rsid w:val="00BC4CE9"/>
    <w:rsid w:val="00BC6828"/>
    <w:rsid w:val="00BC73D0"/>
    <w:rsid w:val="00BD3996"/>
    <w:rsid w:val="00BD5411"/>
    <w:rsid w:val="00BE366C"/>
    <w:rsid w:val="00BF3AA8"/>
    <w:rsid w:val="00BF47C7"/>
    <w:rsid w:val="00BF6727"/>
    <w:rsid w:val="00BF6D9A"/>
    <w:rsid w:val="00C05866"/>
    <w:rsid w:val="00C1164F"/>
    <w:rsid w:val="00C17E38"/>
    <w:rsid w:val="00C2621D"/>
    <w:rsid w:val="00C41A94"/>
    <w:rsid w:val="00C4653D"/>
    <w:rsid w:val="00C47BD9"/>
    <w:rsid w:val="00C507A5"/>
    <w:rsid w:val="00C53805"/>
    <w:rsid w:val="00C56D25"/>
    <w:rsid w:val="00C56D98"/>
    <w:rsid w:val="00C602A9"/>
    <w:rsid w:val="00C62DF9"/>
    <w:rsid w:val="00C64C08"/>
    <w:rsid w:val="00C704B7"/>
    <w:rsid w:val="00C731B2"/>
    <w:rsid w:val="00C76B0A"/>
    <w:rsid w:val="00C80A66"/>
    <w:rsid w:val="00C916A5"/>
    <w:rsid w:val="00C94230"/>
    <w:rsid w:val="00CA0017"/>
    <w:rsid w:val="00CA4CF2"/>
    <w:rsid w:val="00CA70F5"/>
    <w:rsid w:val="00CC41AF"/>
    <w:rsid w:val="00CD28B3"/>
    <w:rsid w:val="00CD48BC"/>
    <w:rsid w:val="00CE79AD"/>
    <w:rsid w:val="00CF386E"/>
    <w:rsid w:val="00CF39BC"/>
    <w:rsid w:val="00CF491E"/>
    <w:rsid w:val="00CF6C58"/>
    <w:rsid w:val="00D0138D"/>
    <w:rsid w:val="00D04654"/>
    <w:rsid w:val="00D110E7"/>
    <w:rsid w:val="00D14AEE"/>
    <w:rsid w:val="00D258B6"/>
    <w:rsid w:val="00D25A36"/>
    <w:rsid w:val="00D25CBF"/>
    <w:rsid w:val="00D325D3"/>
    <w:rsid w:val="00D343F1"/>
    <w:rsid w:val="00D35F6A"/>
    <w:rsid w:val="00D36DA2"/>
    <w:rsid w:val="00D37F32"/>
    <w:rsid w:val="00D448D6"/>
    <w:rsid w:val="00D463D5"/>
    <w:rsid w:val="00D52242"/>
    <w:rsid w:val="00D5362F"/>
    <w:rsid w:val="00D6325A"/>
    <w:rsid w:val="00D6634B"/>
    <w:rsid w:val="00D736D3"/>
    <w:rsid w:val="00D7699E"/>
    <w:rsid w:val="00D827D6"/>
    <w:rsid w:val="00D86559"/>
    <w:rsid w:val="00D92A44"/>
    <w:rsid w:val="00D937D4"/>
    <w:rsid w:val="00D94E3D"/>
    <w:rsid w:val="00D952C6"/>
    <w:rsid w:val="00D978A8"/>
    <w:rsid w:val="00DB0364"/>
    <w:rsid w:val="00DB0C97"/>
    <w:rsid w:val="00DB0D2E"/>
    <w:rsid w:val="00DB7D99"/>
    <w:rsid w:val="00DC731F"/>
    <w:rsid w:val="00DD17C3"/>
    <w:rsid w:val="00DD3A5A"/>
    <w:rsid w:val="00DD3D7E"/>
    <w:rsid w:val="00DE219D"/>
    <w:rsid w:val="00DE52DA"/>
    <w:rsid w:val="00DF263D"/>
    <w:rsid w:val="00DF3B2D"/>
    <w:rsid w:val="00DF49F5"/>
    <w:rsid w:val="00DF6AB7"/>
    <w:rsid w:val="00DF6EDD"/>
    <w:rsid w:val="00DF745B"/>
    <w:rsid w:val="00E01BBB"/>
    <w:rsid w:val="00E0679E"/>
    <w:rsid w:val="00E11721"/>
    <w:rsid w:val="00E147CC"/>
    <w:rsid w:val="00E17CAC"/>
    <w:rsid w:val="00E17D6C"/>
    <w:rsid w:val="00E216D7"/>
    <w:rsid w:val="00E21C44"/>
    <w:rsid w:val="00E22101"/>
    <w:rsid w:val="00E23FDE"/>
    <w:rsid w:val="00E25B11"/>
    <w:rsid w:val="00E4394F"/>
    <w:rsid w:val="00E44C4A"/>
    <w:rsid w:val="00E452E6"/>
    <w:rsid w:val="00E45C20"/>
    <w:rsid w:val="00E473DA"/>
    <w:rsid w:val="00E51296"/>
    <w:rsid w:val="00E57861"/>
    <w:rsid w:val="00E6185C"/>
    <w:rsid w:val="00E618C2"/>
    <w:rsid w:val="00E714AC"/>
    <w:rsid w:val="00E73161"/>
    <w:rsid w:val="00E74DF2"/>
    <w:rsid w:val="00E81097"/>
    <w:rsid w:val="00E81932"/>
    <w:rsid w:val="00E9610E"/>
    <w:rsid w:val="00EA0EC5"/>
    <w:rsid w:val="00EA6675"/>
    <w:rsid w:val="00EB000E"/>
    <w:rsid w:val="00EB275F"/>
    <w:rsid w:val="00EC0607"/>
    <w:rsid w:val="00EC0972"/>
    <w:rsid w:val="00ED36B8"/>
    <w:rsid w:val="00ED40F1"/>
    <w:rsid w:val="00ED5F04"/>
    <w:rsid w:val="00EE237E"/>
    <w:rsid w:val="00EF188F"/>
    <w:rsid w:val="00EF2D5B"/>
    <w:rsid w:val="00EF64ED"/>
    <w:rsid w:val="00F06DF1"/>
    <w:rsid w:val="00F1309F"/>
    <w:rsid w:val="00F143AB"/>
    <w:rsid w:val="00F17A4E"/>
    <w:rsid w:val="00F216F4"/>
    <w:rsid w:val="00F248DB"/>
    <w:rsid w:val="00F250E5"/>
    <w:rsid w:val="00F2747B"/>
    <w:rsid w:val="00F36958"/>
    <w:rsid w:val="00F4201E"/>
    <w:rsid w:val="00F4368B"/>
    <w:rsid w:val="00F576E8"/>
    <w:rsid w:val="00F728DF"/>
    <w:rsid w:val="00F72EE2"/>
    <w:rsid w:val="00F75B69"/>
    <w:rsid w:val="00F77521"/>
    <w:rsid w:val="00F934EC"/>
    <w:rsid w:val="00F97695"/>
    <w:rsid w:val="00F97E01"/>
    <w:rsid w:val="00F97EAC"/>
    <w:rsid w:val="00FB0682"/>
    <w:rsid w:val="00FB73F4"/>
    <w:rsid w:val="00FC57C7"/>
    <w:rsid w:val="00FC6472"/>
    <w:rsid w:val="00FD1E3A"/>
    <w:rsid w:val="00FD23F1"/>
    <w:rsid w:val="00FD2DC1"/>
    <w:rsid w:val="00FD7233"/>
    <w:rsid w:val="00FE28B2"/>
    <w:rsid w:val="00FE46F8"/>
    <w:rsid w:val="00FF1603"/>
    <w:rsid w:val="00FF1B3A"/>
    <w:rsid w:val="00FF1B43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ACCAE61"/>
  <w15:chartTrackingRefBased/>
  <w15:docId w15:val="{E1E00418-2399-422A-8DDC-5EEAF8EB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A6B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23F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3F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6F1A6B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6F1A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F1A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F1A6B"/>
    <w:rPr>
      <w:sz w:val="20"/>
      <w:szCs w:val="20"/>
      <w:lang w:val="fr-FR"/>
    </w:rPr>
  </w:style>
  <w:style w:type="table" w:styleId="Tableausimple4">
    <w:name w:val="Plain Table 4"/>
    <w:basedOn w:val="TableauNormal"/>
    <w:uiPriority w:val="44"/>
    <w:rsid w:val="006F1A6B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3C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3C93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6675"/>
    <w:rPr>
      <w:rFonts w:ascii="Segoe UI" w:hAnsi="Segoe UI" w:cs="Segoe UI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223F1D"/>
    <w:pPr>
      <w:spacing w:after="0" w:line="240" w:lineRule="auto"/>
    </w:pPr>
    <w:rPr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223F1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223F1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23F1D"/>
    <w:pPr>
      <w:outlineLvl w:val="9"/>
    </w:pPr>
    <w:rPr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B145CB"/>
    <w:pPr>
      <w:tabs>
        <w:tab w:val="right" w:leader="dot" w:pos="9062"/>
      </w:tabs>
      <w:spacing w:after="100" w:line="480" w:lineRule="auto"/>
      <w:ind w:left="220"/>
    </w:pPr>
  </w:style>
  <w:style w:type="character" w:styleId="Lienhypertexte">
    <w:name w:val="Hyperlink"/>
    <w:basedOn w:val="Policepardfaut"/>
    <w:uiPriority w:val="99"/>
    <w:unhideWhenUsed/>
    <w:rsid w:val="00223F1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23F1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E21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E219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E21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E219D"/>
    <w:rPr>
      <w:lang w:val="fr-FR"/>
    </w:rPr>
  </w:style>
  <w:style w:type="table" w:styleId="Grilledutableau">
    <w:name w:val="Table Grid"/>
    <w:basedOn w:val="TableauNormal"/>
    <w:uiPriority w:val="39"/>
    <w:rsid w:val="00FC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6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cf01">
    <w:name w:val="cf01"/>
    <w:basedOn w:val="Policepardfaut"/>
    <w:rsid w:val="00FC6472"/>
    <w:rPr>
      <w:rFonts w:ascii="Segoe UI" w:hAnsi="Segoe UI" w:cs="Segoe UI" w:hint="default"/>
      <w:sz w:val="18"/>
      <w:szCs w:val="18"/>
    </w:rPr>
  </w:style>
  <w:style w:type="paragraph" w:styleId="Sansinterligne">
    <w:name w:val="No Spacing"/>
    <w:uiPriority w:val="1"/>
    <w:qFormat/>
    <w:rsid w:val="00FD1E3A"/>
    <w:pPr>
      <w:spacing w:after="0" w:line="240" w:lineRule="auto"/>
    </w:pPr>
    <w:rPr>
      <w:rFonts w:ascii="Calibri" w:eastAsia="Calibri" w:hAnsi="Calibri" w:cs="Calibri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foo\Documents\Syst%20Rev%20Database%20for%20Non-outbreak%20Studies%20December%202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pfoo\Documents\ROB%20COHORT%20CROSS2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316670357343331"/>
          <c:y val="8.5067048910204029E-2"/>
          <c:w val="0.86351585875179615"/>
          <c:h val="0.7789595643027864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FECTION-COLONISATION'!$H$2:$H$4</c:f>
              <c:strCache>
                <c:ptCount val="3"/>
                <c:pt idx="0">
                  <c:v>[2000-2009]</c:v>
                </c:pt>
                <c:pt idx="1">
                  <c:v>[2010 - 2019] </c:v>
                </c:pt>
                <c:pt idx="2">
                  <c:v>[2020 - 2022] </c:v>
                </c:pt>
              </c:strCache>
            </c:strRef>
          </c:cat>
          <c:val>
            <c:numRef>
              <c:f>'INFECTION-COLONISATION'!$I$2:$I$4</c:f>
              <c:numCache>
                <c:formatCode>General</c:formatCode>
                <c:ptCount val="3"/>
                <c:pt idx="0">
                  <c:v>1001</c:v>
                </c:pt>
                <c:pt idx="1">
                  <c:v>3359</c:v>
                </c:pt>
                <c:pt idx="2">
                  <c:v>2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20-4893-9FAA-4AD1CE0DCCB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1094492464"/>
        <c:axId val="-1094486480"/>
      </c:barChart>
      <c:catAx>
        <c:axId val="-1094492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1">
                    <a:solidFill>
                      <a:sysClr val="windowText" lastClr="000000"/>
                    </a:solidFill>
                  </a:rPr>
                  <a:t>Period (Year)</a:t>
                </a:r>
              </a:p>
            </c:rich>
          </c:tx>
          <c:layout>
            <c:manualLayout>
              <c:xMode val="edge"/>
              <c:yMode val="edge"/>
              <c:x val="0.49561534737850377"/>
              <c:y val="0.928028027776451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094486480"/>
        <c:crosses val="autoZero"/>
        <c:auto val="1"/>
        <c:lblAlgn val="ctr"/>
        <c:lblOffset val="100"/>
        <c:noMultiLvlLbl val="0"/>
      </c:catAx>
      <c:valAx>
        <c:axId val="-109448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 b="1">
                    <a:solidFill>
                      <a:schemeClr val="tx1"/>
                    </a:solidFill>
                  </a:rPr>
                  <a:t>Number of</a:t>
                </a:r>
                <a:r>
                  <a:rPr lang="fr-FR" sz="1100" b="1" baseline="0">
                    <a:solidFill>
                      <a:schemeClr val="tx1"/>
                    </a:solidFill>
                  </a:rPr>
                  <a:t> </a:t>
                </a:r>
                <a:r>
                  <a:rPr lang="fr-FR" sz="1100" b="1" i="1" baseline="0">
                    <a:solidFill>
                      <a:schemeClr val="tx1"/>
                    </a:solidFill>
                  </a:rPr>
                  <a:t>Citrobacter </a:t>
                </a:r>
                <a:r>
                  <a:rPr lang="fr-FR" sz="1100" b="1" i="0" baseline="0">
                    <a:solidFill>
                      <a:schemeClr val="tx1"/>
                    </a:solidFill>
                  </a:rPr>
                  <a:t>infection/colonization reported </a:t>
                </a:r>
                <a:endParaRPr lang="fr-FR" sz="11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1294071968814551E-2"/>
              <c:y val="8.549474615717751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094492464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072764413787703E-2"/>
          <c:y val="4.763601582866038E-2"/>
          <c:w val="0.85846969144165874"/>
          <c:h val="0.755370926781228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istribution isolates'!$D$29</c:f>
              <c:strCache>
                <c:ptCount val="1"/>
                <c:pt idx="0">
                  <c:v>Observational studi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istribution isolates'!$E$28:$L$28</c:f>
              <c:strCache>
                <c:ptCount val="8"/>
                <c:pt idx="0">
                  <c:v>Blood</c:v>
                </c:pt>
                <c:pt idx="1">
                  <c:v>Urine</c:v>
                </c:pt>
                <c:pt idx="2">
                  <c:v>Respiratory</c:v>
                </c:pt>
                <c:pt idx="3">
                  <c:v>Faeces/rectal swabs</c:v>
                </c:pt>
                <c:pt idx="4">
                  <c:v>Wound</c:v>
                </c:pt>
                <c:pt idx="5">
                  <c:v>Others specimens </c:v>
                </c:pt>
                <c:pt idx="6">
                  <c:v>Not specified </c:v>
                </c:pt>
                <c:pt idx="7">
                  <c:v>Total</c:v>
                </c:pt>
              </c:strCache>
            </c:strRef>
          </c:cat>
          <c:val>
            <c:numRef>
              <c:f>'distribution isolates'!$E$29:$L$29</c:f>
              <c:numCache>
                <c:formatCode>General</c:formatCode>
                <c:ptCount val="8"/>
                <c:pt idx="0">
                  <c:v>839</c:v>
                </c:pt>
                <c:pt idx="1">
                  <c:v>2119</c:v>
                </c:pt>
                <c:pt idx="2">
                  <c:v>181</c:v>
                </c:pt>
                <c:pt idx="3">
                  <c:v>0</c:v>
                </c:pt>
                <c:pt idx="4">
                  <c:v>118</c:v>
                </c:pt>
                <c:pt idx="5">
                  <c:v>1232</c:v>
                </c:pt>
                <c:pt idx="6">
                  <c:v>128</c:v>
                </c:pt>
                <c:pt idx="7">
                  <c:v>46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CE-4BB0-840D-CB41B5B423FA}"/>
            </c:ext>
          </c:extLst>
        </c:ser>
        <c:ser>
          <c:idx val="1"/>
          <c:order val="1"/>
          <c:tx>
            <c:strRef>
              <c:f>'distribution isolates'!$D$30</c:f>
              <c:strCache>
                <c:ptCount val="1"/>
                <c:pt idx="0">
                  <c:v>Surveillance stud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istribution isolates'!$E$28:$L$28</c:f>
              <c:strCache>
                <c:ptCount val="8"/>
                <c:pt idx="0">
                  <c:v>Blood</c:v>
                </c:pt>
                <c:pt idx="1">
                  <c:v>Urine</c:v>
                </c:pt>
                <c:pt idx="2">
                  <c:v>Respiratory</c:v>
                </c:pt>
                <c:pt idx="3">
                  <c:v>Faeces/rectal swabs</c:v>
                </c:pt>
                <c:pt idx="4">
                  <c:v>Wound</c:v>
                </c:pt>
                <c:pt idx="5">
                  <c:v>Others specimens </c:v>
                </c:pt>
                <c:pt idx="6">
                  <c:v>Not specified </c:v>
                </c:pt>
                <c:pt idx="7">
                  <c:v>Total</c:v>
                </c:pt>
              </c:strCache>
            </c:strRef>
          </c:cat>
          <c:val>
            <c:numRef>
              <c:f>'distribution isolates'!$E$30:$L$30</c:f>
              <c:numCache>
                <c:formatCode>General</c:formatCode>
                <c:ptCount val="8"/>
                <c:pt idx="0">
                  <c:v>68</c:v>
                </c:pt>
                <c:pt idx="1">
                  <c:v>618</c:v>
                </c:pt>
                <c:pt idx="2">
                  <c:v>148</c:v>
                </c:pt>
                <c:pt idx="3">
                  <c:v>320</c:v>
                </c:pt>
                <c:pt idx="4">
                  <c:v>332</c:v>
                </c:pt>
                <c:pt idx="5">
                  <c:v>1158</c:v>
                </c:pt>
                <c:pt idx="6">
                  <c:v>3938</c:v>
                </c:pt>
                <c:pt idx="7">
                  <c:v>65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CE-4BB0-840D-CB41B5B423F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799248864"/>
        <c:axId val="-799255936"/>
      </c:barChart>
      <c:catAx>
        <c:axId val="-799248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200" b="1">
                    <a:solidFill>
                      <a:sysClr val="windowText" lastClr="000000"/>
                    </a:solidFill>
                  </a:rPr>
                  <a:t>Type</a:t>
                </a:r>
                <a:r>
                  <a:rPr lang="fr-CH" sz="1200" b="1" baseline="0">
                    <a:solidFill>
                      <a:sysClr val="windowText" lastClr="000000"/>
                    </a:solidFill>
                  </a:rPr>
                  <a:t> of specimen </a:t>
                </a:r>
                <a:endParaRPr lang="fr-CH" sz="12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50083440208997909"/>
              <c:y val="0.899291475363494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99255936"/>
        <c:crosses val="autoZero"/>
        <c:auto val="1"/>
        <c:lblAlgn val="ctr"/>
        <c:lblOffset val="100"/>
        <c:noMultiLvlLbl val="0"/>
      </c:catAx>
      <c:valAx>
        <c:axId val="-799255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200" b="1" i="0" baseline="0">
                    <a:solidFill>
                      <a:sysClr val="windowText" lastClr="000000"/>
                    </a:solidFill>
                    <a:effectLst/>
                  </a:rPr>
                  <a:t>Number of </a:t>
                </a:r>
                <a:r>
                  <a:rPr lang="fr-CH" sz="1200" b="1" i="1" baseline="0">
                    <a:solidFill>
                      <a:sysClr val="windowText" lastClr="000000"/>
                    </a:solidFill>
                    <a:effectLst/>
                  </a:rPr>
                  <a:t>Citrobacter</a:t>
                </a:r>
                <a:r>
                  <a:rPr lang="fr-CH" sz="1200" b="1" i="0" baseline="0">
                    <a:solidFill>
                      <a:sysClr val="windowText" lastClr="000000"/>
                    </a:solidFill>
                    <a:effectLst/>
                  </a:rPr>
                  <a:t> isolates in studies </a:t>
                </a:r>
              </a:p>
            </c:rich>
          </c:tx>
          <c:layout>
            <c:manualLayout>
              <c:xMode val="edge"/>
              <c:yMode val="edge"/>
              <c:x val="1.8526665359190859E-2"/>
              <c:y val="0.131509969041941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99248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5631536545187678E-2"/>
          <c:y val="0.92458999949847032"/>
          <c:w val="0.38862691436937841"/>
          <c:h val="6.15284248768241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  <a:scene3d>
      <a:camera prst="orthographicFront"/>
      <a:lightRig rig="threePt" dir="t"/>
    </a:scene3d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CH" sz="1400" b="1">
                <a:effectLst/>
              </a:rPr>
              <a:t> </a:t>
            </a:r>
            <a:r>
              <a:rPr lang="de-CH" sz="1200" b="1">
                <a:solidFill>
                  <a:sysClr val="windowText" lastClr="000000"/>
                </a:solidFill>
                <a:effectLst/>
              </a:rPr>
              <a:t>Quality of reporting in outbreak studies</a:t>
            </a:r>
            <a:endParaRPr lang="fr-FR" sz="1200">
              <a:solidFill>
                <a:sysClr val="windowText" lastClr="000000"/>
              </a:solidFill>
              <a:effectLst/>
            </a:endParaRPr>
          </a:p>
        </c:rich>
      </c:tx>
      <c:layout>
        <c:manualLayout>
          <c:xMode val="edge"/>
          <c:yMode val="edge"/>
          <c:x val="0.51439430480958093"/>
          <c:y val="9.920376362491855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36409826875945145"/>
          <c:y val="6.0705458802221939E-2"/>
          <c:w val="0.59487262428082854"/>
          <c:h val="0.80786098125996086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Feuil9!$D$1</c:f>
              <c:strCache>
                <c:ptCount val="1"/>
                <c:pt idx="0">
                  <c:v>Report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D902671-2DC6-4EF4-9BE3-B66CBF773894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3860-4EC0-9656-8929A868DDE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860F89A-E11A-496D-80EC-D550845F71B6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3860-4EC0-9656-8929A868DDE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A3DF451-0473-45BD-AE16-A15847C83A20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3860-4EC0-9656-8929A868DDE8}"/>
                </c:ext>
              </c:extLst>
            </c:dLbl>
            <c:dLbl>
              <c:idx val="3"/>
              <c:layout>
                <c:manualLayout>
                  <c:x val="2.489303772851030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</a:rPr>
                      <a:t>92%;</a:t>
                    </a:r>
                    <a:r>
                      <a:rPr lang="en-US" baseline="0">
                        <a:solidFill>
                          <a:sysClr val="windowText" lastClr="000000"/>
                        </a:solidFill>
                      </a:rPr>
                      <a:t> 12</a:t>
                    </a:r>
                    <a:endParaRPr lang="en-US">
                      <a:solidFill>
                        <a:sysClr val="windowText" lastClr="000000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860-4EC0-9656-8929A868DDE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F4B139C-2F8E-40BA-B563-9036C0F4380D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3860-4EC0-9656-8929A868DDE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F3FADDD-7C2A-4DA2-8CA4-FB907991E3AB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3860-4EC0-9656-8929A868DDE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4CED4BE-E99B-48EF-AD8F-4E01E5E5A1B8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3860-4EC0-9656-8929A868DDE8}"/>
                </c:ext>
              </c:extLst>
            </c:dLbl>
            <c:dLbl>
              <c:idx val="7"/>
              <c:layout>
                <c:manualLayout>
                  <c:x val="9.8384728340675479E-2"/>
                  <c:y val="-3.009781790820276E-3"/>
                </c:manualLayout>
              </c:layout>
              <c:tx>
                <c:rich>
                  <a:bodyPr/>
                  <a:lstStyle/>
                  <a:p>
                    <a:fld id="{C1A66413-81E8-4F16-B1F5-1EA5B25C2E79}" type="VALUE">
                      <a:rPr lang="en-US"/>
                      <a:pPr/>
                      <a:t>[VALEUR]</a:t>
                    </a:fld>
                    <a:r>
                      <a:rPr lang="en-US"/>
                      <a:t>;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3860-4EC0-9656-8929A868DDE8}"/>
                </c:ext>
              </c:extLst>
            </c:dLbl>
            <c:dLbl>
              <c:idx val="8"/>
              <c:layout>
                <c:manualLayout>
                  <c:x val="4.552129221732746E-2"/>
                  <c:y val="-5.5178695402705158E-17"/>
                </c:manualLayout>
              </c:layout>
              <c:tx>
                <c:rich>
                  <a:bodyPr/>
                  <a:lstStyle/>
                  <a:p>
                    <a:fld id="{E6E1DE85-4937-4ABC-8B6F-30887D794717}" type="VALUE">
                      <a:rPr lang="en-US"/>
                      <a:pPr/>
                      <a:t>[VALEUR]</a:t>
                    </a:fld>
                    <a:r>
                      <a:rPr lang="en-US"/>
                      <a:t>;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3860-4EC0-9656-8929A868DDE8}"/>
                </c:ext>
              </c:extLst>
            </c:dLbl>
            <c:dLbl>
              <c:idx val="9"/>
              <c:layout>
                <c:manualLayout>
                  <c:x val="2.1781408012446518E-2"/>
                  <c:y val="-5.6193476007812378E-17"/>
                </c:manualLayout>
              </c:layout>
              <c:tx>
                <c:rich>
                  <a:bodyPr/>
                  <a:lstStyle/>
                  <a:p>
                    <a:fld id="{B167B813-C52B-4FBC-A777-CE63F5067BCD}" type="VALUE">
                      <a:rPr lang="en-US"/>
                      <a:pPr/>
                      <a:t>[VALEUR]</a:t>
                    </a:fld>
                    <a:r>
                      <a:rPr lang="en-US"/>
                      <a:t>;1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3860-4EC0-9656-8929A868DDE8}"/>
                </c:ext>
              </c:extLst>
            </c:dLbl>
            <c:dLbl>
              <c:idx val="10"/>
              <c:layout>
                <c:manualLayout>
                  <c:x val="9.8384728340675479E-2"/>
                  <c:y val="-6.0195635816403864E-3"/>
                </c:manualLayout>
              </c:layout>
              <c:tx>
                <c:rich>
                  <a:bodyPr/>
                  <a:lstStyle/>
                  <a:p>
                    <a:fld id="{F9DE9B92-0873-477F-B54E-0D4DFE23C573}" type="VALUE">
                      <a:rPr lang="en-US"/>
                      <a:pPr/>
                      <a:t>[VALEUR]</a:t>
                    </a:fld>
                    <a:r>
                      <a:rPr lang="en-US"/>
                      <a:t>;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3860-4EC0-9656-8929A868DDE8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860-4EC0-9656-8929A868DDE8}"/>
                </c:ext>
              </c:extLst>
            </c:dLbl>
            <c:dLbl>
              <c:idx val="12"/>
              <c:layout>
                <c:manualLayout>
                  <c:x val="-2.6431718061674062E-2"/>
                  <c:y val="0"/>
                </c:manualLayout>
              </c:layout>
              <c:tx>
                <c:rich>
                  <a:bodyPr/>
                  <a:lstStyle/>
                  <a:p>
                    <a:fld id="{0A8C836C-19FB-4220-BECA-10AAF16CA868}" type="VALUE">
                      <a:rPr lang="en-US"/>
                      <a:pPr/>
                      <a:t>[VALEUR]</a:t>
                    </a:fld>
                    <a:r>
                      <a:rPr lang="en-US"/>
                      <a:t>;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3860-4EC0-9656-8929A868DDE8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17687B5D-3EF9-43CE-9ECB-0C6FB0FF56F8}" type="VALUE">
                      <a:rPr lang="en-US"/>
                      <a:pPr/>
                      <a:t>[VALEUR]</a:t>
                    </a:fld>
                    <a:r>
                      <a:rPr lang="en-US"/>
                      <a:t>;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3860-4EC0-9656-8929A868DDE8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BF52B890-8D4F-4DFB-80BE-E9460914C435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3860-4EC0-9656-8929A868DDE8}"/>
                </c:ext>
              </c:extLst>
            </c:dLbl>
            <c:dLbl>
              <c:idx val="15"/>
              <c:layout>
                <c:manualLayout>
                  <c:x val="2.6431718061673902E-2"/>
                  <c:y val="0"/>
                </c:manualLayout>
              </c:layout>
              <c:tx>
                <c:rich>
                  <a:bodyPr/>
                  <a:lstStyle/>
                  <a:p>
                    <a:fld id="{7F5DB18D-176D-443E-87E9-2D596B7D4E64}" type="VALUE">
                      <a:rPr lang="en-US"/>
                      <a:pPr/>
                      <a:t>[VALEUR]</a:t>
                    </a:fld>
                    <a:r>
                      <a:rPr lang="en-US"/>
                      <a:t>;1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3860-4EC0-9656-8929A868DDE8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EB2DCE70-C341-4870-B44D-4B799E1EACC7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3860-4EC0-9656-8929A868DDE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9!$C$2:$C$18</c:f>
              <c:strCache>
                <c:ptCount val="17"/>
                <c:pt idx="0">
                  <c:v>Title and abstract </c:v>
                </c:pt>
                <c:pt idx="1">
                  <c:v>Background</c:v>
                </c:pt>
                <c:pt idx="2">
                  <c:v>Type of paper</c:v>
                </c:pt>
                <c:pt idx="3">
                  <c:v>Dates</c:v>
                </c:pt>
                <c:pt idx="4">
                  <c:v>Objectives</c:v>
                </c:pt>
                <c:pt idx="5">
                  <c:v>Design </c:v>
                </c:pt>
                <c:pt idx="6">
                  <c:v>Participants</c:v>
                </c:pt>
                <c:pt idx="7">
                  <c:v>Settings</c:v>
                </c:pt>
                <c:pt idx="8">
                  <c:v>Interventions </c:v>
                </c:pt>
                <c:pt idx="9">
                  <c:v>Culturing and typing </c:v>
                </c:pt>
                <c:pt idx="10">
                  <c:v>Infections related outcomes</c:v>
                </c:pt>
                <c:pt idx="11">
                  <c:v>Economics outcomes </c:v>
                </c:pt>
                <c:pt idx="12">
                  <c:v>Potential threats to internal validity</c:v>
                </c:pt>
                <c:pt idx="13">
                  <c:v>Outcomes and estimation </c:v>
                </c:pt>
                <c:pt idx="14">
                  <c:v>Interpretation </c:v>
                </c:pt>
                <c:pt idx="15">
                  <c:v>Generalisability</c:v>
                </c:pt>
                <c:pt idx="16">
                  <c:v>Overall evidence</c:v>
                </c:pt>
              </c:strCache>
            </c:strRef>
          </c:cat>
          <c:val>
            <c:numRef>
              <c:f>Feuil9!$D$2:$D$18</c:f>
              <c:numCache>
                <c:formatCode>0%</c:formatCode>
                <c:ptCount val="1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2300000000000004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69199999999999995</c:v>
                </c:pt>
                <c:pt idx="8">
                  <c:v>0.84599999999999997</c:v>
                </c:pt>
                <c:pt idx="9">
                  <c:v>0.92300000000000004</c:v>
                </c:pt>
                <c:pt idx="10">
                  <c:v>0.69199999999999995</c:v>
                </c:pt>
                <c:pt idx="11">
                  <c:v>0</c:v>
                </c:pt>
                <c:pt idx="12">
                  <c:v>0.38500000000000001</c:v>
                </c:pt>
                <c:pt idx="13">
                  <c:v>0.308</c:v>
                </c:pt>
                <c:pt idx="14">
                  <c:v>1</c:v>
                </c:pt>
                <c:pt idx="15">
                  <c:v>0.92300000000000004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3860-4EC0-9656-8929A868DDE8}"/>
            </c:ext>
          </c:extLst>
        </c:ser>
        <c:ser>
          <c:idx val="1"/>
          <c:order val="1"/>
          <c:tx>
            <c:strRef>
              <c:f>Feuil9!$E$1</c:f>
              <c:strCache>
                <c:ptCount val="1"/>
                <c:pt idx="0">
                  <c:v>Unclear 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3860-4EC0-9656-8929A868DDE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3860-4EC0-9656-8929A868DDE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3860-4EC0-9656-8929A868DDE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A0667BF-12CF-467E-AA67-AE51020E32FA}" type="VALUE">
                      <a:rPr lang="en-US"/>
                      <a:pPr/>
                      <a:t>[VALEUR]</a:t>
                    </a:fld>
                    <a:r>
                      <a:rPr lang="en-US"/>
                      <a:t>;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3860-4EC0-9656-8929A868DDE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3860-4EC0-9656-8929A868DDE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3860-4EC0-9656-8929A868DDE8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3860-4EC0-9656-8929A868DDE8}"/>
                </c:ext>
              </c:extLst>
            </c:dLbl>
            <c:dLbl>
              <c:idx val="7"/>
              <c:layout>
                <c:manualLayout>
                  <c:x val="2.2026431718061675E-2"/>
                  <c:y val="-1.1035739080541032E-16"/>
                </c:manualLayout>
              </c:layout>
              <c:tx>
                <c:rich>
                  <a:bodyPr/>
                  <a:lstStyle/>
                  <a:p>
                    <a:fld id="{E970D949-BD39-46E7-942C-5375C5873FCD}" type="VALUE">
                      <a:rPr lang="en-US"/>
                      <a:pPr/>
                      <a:t>[VALEUR]</a:t>
                    </a:fld>
                    <a:r>
                      <a:rPr lang="en-US"/>
                      <a:t>;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3860-4EC0-9656-8929A868DDE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B5E7D57-DF0A-4BC5-AEB9-629ECA246F49}" type="VALUE">
                      <a:rPr lang="en-US"/>
                      <a:pPr/>
                      <a:t>[VALEUR]</a:t>
                    </a:fld>
                    <a:r>
                      <a:rPr lang="en-US"/>
                      <a:t>;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3860-4EC0-9656-8929A868DDE8}"/>
                </c:ext>
              </c:extLst>
            </c:dLbl>
            <c:dLbl>
              <c:idx val="9"/>
              <c:layout>
                <c:manualLayout>
                  <c:x val="-4.6674445740957967E-3"/>
                  <c:y val="-5.6193476007812378E-17"/>
                </c:manualLayout>
              </c:layout>
              <c:tx>
                <c:rich>
                  <a:bodyPr/>
                  <a:lstStyle/>
                  <a:p>
                    <a:fld id="{B6527A91-EB44-441B-9989-BE61A05429B5}" type="VALUE">
                      <a:rPr lang="en-US"/>
                      <a:pPr/>
                      <a:t>[VALEUR]</a:t>
                    </a:fld>
                    <a:r>
                      <a:rPr lang="en-US"/>
                      <a:t>;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B-3860-4EC0-9656-8929A868DDE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65FF8EBA-FD35-4072-95BF-3A1C443849CA}" type="VALUE">
                      <a:rPr lang="en-US"/>
                      <a:pPr/>
                      <a:t>[VALEUR]</a:t>
                    </a:fld>
                    <a:r>
                      <a:rPr lang="en-US"/>
                      <a:t>;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C-3860-4EC0-9656-8929A868DDE8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3860-4EC0-9656-8929A868DDE8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3860-4EC0-9656-8929A868DDE8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3860-4EC0-9656-8929A868DDE8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3860-4EC0-9656-8929A868DDE8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7F841F60-B741-49D1-B60F-88D23C032DB3}" type="VALUE">
                      <a:rPr lang="en-US"/>
                      <a:pPr/>
                      <a:t>[VALEUR]</a:t>
                    </a:fld>
                    <a:r>
                      <a:rPr lang="en-US"/>
                      <a:t>;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3860-4EC0-9656-8929A868DDE8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3860-4EC0-9656-8929A868DDE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9!$C$2:$C$18</c:f>
              <c:strCache>
                <c:ptCount val="17"/>
                <c:pt idx="0">
                  <c:v>Title and abstract </c:v>
                </c:pt>
                <c:pt idx="1">
                  <c:v>Background</c:v>
                </c:pt>
                <c:pt idx="2">
                  <c:v>Type of paper</c:v>
                </c:pt>
                <c:pt idx="3">
                  <c:v>Dates</c:v>
                </c:pt>
                <c:pt idx="4">
                  <c:v>Objectives</c:v>
                </c:pt>
                <c:pt idx="5">
                  <c:v>Design </c:v>
                </c:pt>
                <c:pt idx="6">
                  <c:v>Participants</c:v>
                </c:pt>
                <c:pt idx="7">
                  <c:v>Settings</c:v>
                </c:pt>
                <c:pt idx="8">
                  <c:v>Interventions </c:v>
                </c:pt>
                <c:pt idx="9">
                  <c:v>Culturing and typing </c:v>
                </c:pt>
                <c:pt idx="10">
                  <c:v>Infections related outcomes</c:v>
                </c:pt>
                <c:pt idx="11">
                  <c:v>Economics outcomes </c:v>
                </c:pt>
                <c:pt idx="12">
                  <c:v>Potential threats to internal validity</c:v>
                </c:pt>
                <c:pt idx="13">
                  <c:v>Outcomes and estimation </c:v>
                </c:pt>
                <c:pt idx="14">
                  <c:v>Interpretation </c:v>
                </c:pt>
                <c:pt idx="15">
                  <c:v>Generalisability</c:v>
                </c:pt>
                <c:pt idx="16">
                  <c:v>Overall evidence</c:v>
                </c:pt>
              </c:strCache>
            </c:strRef>
          </c:cat>
          <c:val>
            <c:numRef>
              <c:f>Feuil9!$E$2:$E$18</c:f>
              <c:numCache>
                <c:formatCode>0%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6999999999999999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308</c:v>
                </c:pt>
                <c:pt idx="8">
                  <c:v>7.6999999999999999E-2</c:v>
                </c:pt>
                <c:pt idx="9">
                  <c:v>7.6999999999999999E-2</c:v>
                </c:pt>
                <c:pt idx="10">
                  <c:v>0.308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.6999999999999999E-2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3860-4EC0-9656-8929A868DDE8}"/>
            </c:ext>
          </c:extLst>
        </c:ser>
        <c:ser>
          <c:idx val="2"/>
          <c:order val="2"/>
          <c:tx>
            <c:strRef>
              <c:f>Feuil9!$F$1</c:f>
              <c:strCache>
                <c:ptCount val="1"/>
                <c:pt idx="0">
                  <c:v>Not repor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3860-4EC0-9656-8929A868DDE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3860-4EC0-9656-8929A868DDE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3860-4EC0-9656-8929A868DDE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3860-4EC0-9656-8929A868DDE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3860-4EC0-9656-8929A868DDE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3860-4EC0-9656-8929A868DDE8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3860-4EC0-9656-8929A868DDE8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3860-4EC0-9656-8929A868DDE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5EDCE27-7D8B-42FA-B43F-A4C25820C168}" type="VALUE">
                      <a:rPr lang="en-US"/>
                      <a:pPr/>
                      <a:t>[VALEUR]</a:t>
                    </a:fld>
                    <a:r>
                      <a:rPr lang="en-US"/>
                      <a:t>;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C-3860-4EC0-9656-8929A868DDE8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3860-4EC0-9656-8929A868DDE8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3860-4EC0-9656-8929A868DDE8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42364353-06D8-41BD-9D89-A940CBE8787A}" type="VALUE">
                      <a:rPr lang="en-US"/>
                      <a:pPr/>
                      <a:t>[VALEUR]</a:t>
                    </a:fld>
                    <a:r>
                      <a:rPr lang="en-US"/>
                      <a:t>;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F-3860-4EC0-9656-8929A868DDE8}"/>
                </c:ext>
              </c:extLst>
            </c:dLbl>
            <c:dLbl>
              <c:idx val="12"/>
              <c:layout>
                <c:manualLayout>
                  <c:x val="-1.908957415565345E-2"/>
                  <c:y val="0"/>
                </c:manualLayout>
              </c:layout>
              <c:tx>
                <c:rich>
                  <a:bodyPr/>
                  <a:lstStyle/>
                  <a:p>
                    <a:fld id="{4A02E84A-376C-4321-91D1-E49D223C9F37}" type="VALUE">
                      <a:rPr lang="en-US"/>
                      <a:pPr/>
                      <a:t>[VALEUR]</a:t>
                    </a:fld>
                    <a:r>
                      <a:rPr lang="en-US"/>
                      <a:t>;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0-3860-4EC0-9656-8929A868DDE8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8B0896E-0444-4E51-B0EC-158968B65038}" type="VALUE">
                      <a:rPr lang="en-US"/>
                      <a:pPr/>
                      <a:t>[VALEUR]</a:t>
                    </a:fld>
                    <a:r>
                      <a:rPr lang="en-US"/>
                      <a:t>;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1-3860-4EC0-9656-8929A868DDE8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3860-4EC0-9656-8929A868DDE8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3860-4EC0-9656-8929A868DDE8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3860-4EC0-9656-8929A868DDE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9!$C$2:$C$18</c:f>
              <c:strCache>
                <c:ptCount val="17"/>
                <c:pt idx="0">
                  <c:v>Title and abstract </c:v>
                </c:pt>
                <c:pt idx="1">
                  <c:v>Background</c:v>
                </c:pt>
                <c:pt idx="2">
                  <c:v>Type of paper</c:v>
                </c:pt>
                <c:pt idx="3">
                  <c:v>Dates</c:v>
                </c:pt>
                <c:pt idx="4">
                  <c:v>Objectives</c:v>
                </c:pt>
                <c:pt idx="5">
                  <c:v>Design </c:v>
                </c:pt>
                <c:pt idx="6">
                  <c:v>Participants</c:v>
                </c:pt>
                <c:pt idx="7">
                  <c:v>Settings</c:v>
                </c:pt>
                <c:pt idx="8">
                  <c:v>Interventions </c:v>
                </c:pt>
                <c:pt idx="9">
                  <c:v>Culturing and typing </c:v>
                </c:pt>
                <c:pt idx="10">
                  <c:v>Infections related outcomes</c:v>
                </c:pt>
                <c:pt idx="11">
                  <c:v>Economics outcomes </c:v>
                </c:pt>
                <c:pt idx="12">
                  <c:v>Potential threats to internal validity</c:v>
                </c:pt>
                <c:pt idx="13">
                  <c:v>Outcomes and estimation </c:v>
                </c:pt>
                <c:pt idx="14">
                  <c:v>Interpretation </c:v>
                </c:pt>
                <c:pt idx="15">
                  <c:v>Generalisability</c:v>
                </c:pt>
                <c:pt idx="16">
                  <c:v>Overall evidence</c:v>
                </c:pt>
              </c:strCache>
            </c:strRef>
          </c:cat>
          <c:val>
            <c:numRef>
              <c:f>Feuil9!$F$2:$F$18</c:f>
              <c:numCache>
                <c:formatCode>0%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6999999999999999E-2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.61499999999999999</c:v>
                </c:pt>
                <c:pt idx="13">
                  <c:v>0.6919999999999999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5-3860-4EC0-9656-8929A868DDE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-799245056"/>
        <c:axId val="-799246144"/>
        <c:axId val="0"/>
      </c:bar3DChart>
      <c:catAx>
        <c:axId val="-79924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1" i="0" baseline="0">
                    <a:solidFill>
                      <a:sysClr val="windowText" lastClr="000000"/>
                    </a:solidFill>
                    <a:effectLst/>
                  </a:rPr>
                  <a:t>ORION Checklist of items </a:t>
                </a:r>
                <a:endParaRPr lang="fr-FR" sz="6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3.0578038210339987E-2"/>
              <c:y val="0.16419260233554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Segoe UI Semibold" panose="020B0702040204020203" pitchFamily="34" charset="0"/>
              </a:defRPr>
            </a:pPr>
            <a:endParaRPr lang="fr-FR"/>
          </a:p>
        </c:txPr>
        <c:crossAx val="-799246144"/>
        <c:crosses val="autoZero"/>
        <c:auto val="1"/>
        <c:lblAlgn val="ctr"/>
        <c:lblOffset val="100"/>
        <c:noMultiLvlLbl val="0"/>
      </c:catAx>
      <c:valAx>
        <c:axId val="-799246144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1">
                    <a:solidFill>
                      <a:sysClr val="windowText" lastClr="000000"/>
                    </a:solidFill>
                  </a:rPr>
                  <a:t>(%</a:t>
                </a:r>
                <a:r>
                  <a:rPr lang="fr-FR" sz="1200" b="1">
                    <a:solidFill>
                      <a:schemeClr val="bg2">
                        <a:lumMod val="25000"/>
                      </a:schemeClr>
                    </a:solidFill>
                  </a:rPr>
                  <a:t>)</a:t>
                </a:r>
                <a:r>
                  <a:rPr lang="fr-FR" sz="1200" b="1">
                    <a:solidFill>
                      <a:sysClr val="windowText" lastClr="000000"/>
                    </a:solidFill>
                  </a:rPr>
                  <a:t>;</a:t>
                </a:r>
                <a:r>
                  <a:rPr lang="fr-FR" sz="1200" b="1" baseline="0">
                    <a:solidFill>
                      <a:sysClr val="windowText" lastClr="000000"/>
                    </a:solidFill>
                  </a:rPr>
                  <a:t> Number of studies </a:t>
                </a:r>
                <a:endParaRPr lang="fr-FR" sz="12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57671418979604294"/>
              <c:y val="0.93949153646990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-799245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321823541518804E-3"/>
          <c:y val="0.84820023432233049"/>
          <c:w val="0.1218613861820399"/>
          <c:h val="0.13953174805767729"/>
        </c:manualLayout>
      </c:layout>
      <c:overlay val="0"/>
      <c:spPr>
        <a:noFill/>
        <a:ln>
          <a:solidFill>
            <a:srgbClr val="4472C4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0557640407903475"/>
          <c:y val="5.249134726858392E-2"/>
          <c:w val="0.6615260526249962"/>
          <c:h val="0.7714284176962504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euil2!$A$2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Feuil2!$B$21:$O$21</c:f>
              <c:strCache>
                <c:ptCount val="12"/>
                <c:pt idx="0">
                  <c:v>Overall</c:v>
                </c:pt>
                <c:pt idx="1">
                  <c:v>Selection bias</c:v>
                </c:pt>
                <c:pt idx="2">
                  <c:v>Information bias (exposure)</c:v>
                </c:pt>
                <c:pt idx="3">
                  <c:v>Valid measurement of exposure</c:v>
                </c:pt>
                <c:pt idx="4">
                  <c:v>Confounder identification</c:v>
                </c:pt>
                <c:pt idx="5">
                  <c:v>Confounder adjustment</c:v>
                </c:pt>
                <c:pt idx="6">
                  <c:v>Exposure preceded outcome</c:v>
                </c:pt>
                <c:pt idx="7">
                  <c:v>Information bias (outcome)</c:v>
                </c:pt>
                <c:pt idx="8">
                  <c:v>Adequacy of follow-up</c:v>
                </c:pt>
                <c:pt idx="9">
                  <c:v>Completeness of follow-up</c:v>
                </c:pt>
                <c:pt idx="10">
                  <c:v>Bias due to missing data</c:v>
                </c:pt>
                <c:pt idx="11">
                  <c:v>Appropriateness of statistical analysis</c:v>
                </c:pt>
              </c:strCache>
            </c:strRef>
          </c:cat>
          <c:val>
            <c:numRef>
              <c:f>Feuil2!$B$22:$O$22</c:f>
              <c:numCache>
                <c:formatCode>0%</c:formatCode>
                <c:ptCount val="14"/>
                <c:pt idx="0">
                  <c:v>0.4</c:v>
                </c:pt>
                <c:pt idx="1">
                  <c:v>1</c:v>
                </c:pt>
                <c:pt idx="2">
                  <c:v>0.8</c:v>
                </c:pt>
                <c:pt idx="3">
                  <c:v>1</c:v>
                </c:pt>
                <c:pt idx="4">
                  <c:v>0.8</c:v>
                </c:pt>
                <c:pt idx="5">
                  <c:v>0.6</c:v>
                </c:pt>
                <c:pt idx="6">
                  <c:v>0.2</c:v>
                </c:pt>
                <c:pt idx="7">
                  <c:v>0.9</c:v>
                </c:pt>
                <c:pt idx="8">
                  <c:v>0.3</c:v>
                </c:pt>
                <c:pt idx="9">
                  <c:v>0.2</c:v>
                </c:pt>
                <c:pt idx="10">
                  <c:v>0.1</c:v>
                </c:pt>
                <c:pt idx="11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40-4FE4-8E19-8D3F781621F1}"/>
            </c:ext>
          </c:extLst>
        </c:ser>
        <c:ser>
          <c:idx val="1"/>
          <c:order val="1"/>
          <c:tx>
            <c:strRef>
              <c:f>Feuil2!$A$23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Feuil2!$B$21:$O$21</c:f>
              <c:strCache>
                <c:ptCount val="12"/>
                <c:pt idx="0">
                  <c:v>Overall</c:v>
                </c:pt>
                <c:pt idx="1">
                  <c:v>Selection bias</c:v>
                </c:pt>
                <c:pt idx="2">
                  <c:v>Information bias (exposure)</c:v>
                </c:pt>
                <c:pt idx="3">
                  <c:v>Valid measurement of exposure</c:v>
                </c:pt>
                <c:pt idx="4">
                  <c:v>Confounder identification</c:v>
                </c:pt>
                <c:pt idx="5">
                  <c:v>Confounder adjustment</c:v>
                </c:pt>
                <c:pt idx="6">
                  <c:v>Exposure preceded outcome</c:v>
                </c:pt>
                <c:pt idx="7">
                  <c:v>Information bias (outcome)</c:v>
                </c:pt>
                <c:pt idx="8">
                  <c:v>Adequacy of follow-up</c:v>
                </c:pt>
                <c:pt idx="9">
                  <c:v>Completeness of follow-up</c:v>
                </c:pt>
                <c:pt idx="10">
                  <c:v>Bias due to missing data</c:v>
                </c:pt>
                <c:pt idx="11">
                  <c:v>Appropriateness of statistical analysis</c:v>
                </c:pt>
              </c:strCache>
            </c:strRef>
          </c:cat>
          <c:val>
            <c:numRef>
              <c:f>Feuil2!$B$23:$O$23</c:f>
              <c:numCache>
                <c:formatCode>0%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.1</c:v>
                </c:pt>
                <c:pt idx="3">
                  <c:v>0</c:v>
                </c:pt>
                <c:pt idx="4">
                  <c:v>0</c:v>
                </c:pt>
                <c:pt idx="5">
                  <c:v>0.2</c:v>
                </c:pt>
                <c:pt idx="6">
                  <c:v>0.7</c:v>
                </c:pt>
                <c:pt idx="7">
                  <c:v>0</c:v>
                </c:pt>
                <c:pt idx="8">
                  <c:v>0.5</c:v>
                </c:pt>
                <c:pt idx="9">
                  <c:v>0.2</c:v>
                </c:pt>
                <c:pt idx="10">
                  <c:v>0</c:v>
                </c:pt>
                <c:pt idx="11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40-4FE4-8E19-8D3F781621F1}"/>
            </c:ext>
          </c:extLst>
        </c:ser>
        <c:ser>
          <c:idx val="2"/>
          <c:order val="2"/>
          <c:tx>
            <c:strRef>
              <c:f>Feuil2!$A$24</c:f>
              <c:strCache>
                <c:ptCount val="1"/>
                <c:pt idx="0">
                  <c:v>No informati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euil2!$B$21:$O$21</c:f>
              <c:strCache>
                <c:ptCount val="12"/>
                <c:pt idx="0">
                  <c:v>Overall</c:v>
                </c:pt>
                <c:pt idx="1">
                  <c:v>Selection bias</c:v>
                </c:pt>
                <c:pt idx="2">
                  <c:v>Information bias (exposure)</c:v>
                </c:pt>
                <c:pt idx="3">
                  <c:v>Valid measurement of exposure</c:v>
                </c:pt>
                <c:pt idx="4">
                  <c:v>Confounder identification</c:v>
                </c:pt>
                <c:pt idx="5">
                  <c:v>Confounder adjustment</c:v>
                </c:pt>
                <c:pt idx="6">
                  <c:v>Exposure preceded outcome</c:v>
                </c:pt>
                <c:pt idx="7">
                  <c:v>Information bias (outcome)</c:v>
                </c:pt>
                <c:pt idx="8">
                  <c:v>Adequacy of follow-up</c:v>
                </c:pt>
                <c:pt idx="9">
                  <c:v>Completeness of follow-up</c:v>
                </c:pt>
                <c:pt idx="10">
                  <c:v>Bias due to missing data</c:v>
                </c:pt>
                <c:pt idx="11">
                  <c:v>Appropriateness of statistical analysis</c:v>
                </c:pt>
              </c:strCache>
            </c:strRef>
          </c:cat>
          <c:val>
            <c:numRef>
              <c:f>Feuil2!$B$24:$O$24</c:f>
              <c:numCache>
                <c:formatCode>0%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.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4</c:v>
                </c:pt>
                <c:pt idx="10">
                  <c:v>0.5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40-4FE4-8E19-8D3F781621F1}"/>
            </c:ext>
          </c:extLst>
        </c:ser>
        <c:ser>
          <c:idx val="3"/>
          <c:order val="3"/>
          <c:tx>
            <c:strRef>
              <c:f>Feuil2!$A$2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Feuil2!$B$21:$O$21</c:f>
              <c:strCache>
                <c:ptCount val="12"/>
                <c:pt idx="0">
                  <c:v>Overall</c:v>
                </c:pt>
                <c:pt idx="1">
                  <c:v>Selection bias</c:v>
                </c:pt>
                <c:pt idx="2">
                  <c:v>Information bias (exposure)</c:v>
                </c:pt>
                <c:pt idx="3">
                  <c:v>Valid measurement of exposure</c:v>
                </c:pt>
                <c:pt idx="4">
                  <c:v>Confounder identification</c:v>
                </c:pt>
                <c:pt idx="5">
                  <c:v>Confounder adjustment</c:v>
                </c:pt>
                <c:pt idx="6">
                  <c:v>Exposure preceded outcome</c:v>
                </c:pt>
                <c:pt idx="7">
                  <c:v>Information bias (outcome)</c:v>
                </c:pt>
                <c:pt idx="8">
                  <c:v>Adequacy of follow-up</c:v>
                </c:pt>
                <c:pt idx="9">
                  <c:v>Completeness of follow-up</c:v>
                </c:pt>
                <c:pt idx="10">
                  <c:v>Bias due to missing data</c:v>
                </c:pt>
                <c:pt idx="11">
                  <c:v>Appropriateness of statistical analysis</c:v>
                </c:pt>
              </c:strCache>
            </c:strRef>
          </c:cat>
          <c:val>
            <c:numRef>
              <c:f>Feuil2!$B$25:$O$25</c:f>
              <c:numCache>
                <c:formatCode>0%</c:formatCode>
                <c:ptCount val="14"/>
                <c:pt idx="0">
                  <c:v>0.6</c:v>
                </c:pt>
                <c:pt idx="1">
                  <c:v>0</c:v>
                </c:pt>
                <c:pt idx="2">
                  <c:v>0.1</c:v>
                </c:pt>
                <c:pt idx="3">
                  <c:v>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2</c:v>
                </c:pt>
                <c:pt idx="9">
                  <c:v>0.2</c:v>
                </c:pt>
                <c:pt idx="10">
                  <c:v>0.4</c:v>
                </c:pt>
                <c:pt idx="1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40-4FE4-8E19-8D3F781621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3"/>
        <c:overlap val="100"/>
        <c:axId val="-799245600"/>
        <c:axId val="-799244512"/>
      </c:barChart>
      <c:catAx>
        <c:axId val="-799245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100" b="1">
                    <a:solidFill>
                      <a:schemeClr val="tx1">
                        <a:lumMod val="95000"/>
                        <a:lumOff val="5000"/>
                      </a:schemeClr>
                    </a:solidFill>
                  </a:rPr>
                  <a:t>Checklist items for Cohort studies </a:t>
                </a:r>
              </a:p>
            </c:rich>
          </c:tx>
          <c:layout>
            <c:manualLayout>
              <c:xMode val="edge"/>
              <c:yMode val="edge"/>
              <c:x val="1.4608147507858729E-2"/>
              <c:y val="0.255960071411737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99244512"/>
        <c:crossesAt val="0"/>
        <c:auto val="1"/>
        <c:lblAlgn val="ctr"/>
        <c:lblOffset val="100"/>
        <c:noMultiLvlLbl val="0"/>
      </c:catAx>
      <c:valAx>
        <c:axId val="-799244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050" b="1">
                    <a:solidFill>
                      <a:schemeClr val="tx1">
                        <a:lumMod val="95000"/>
                        <a:lumOff val="5000"/>
                      </a:schemeClr>
                    </a:solidFill>
                  </a:rPr>
                  <a:t>Percentage</a:t>
                </a:r>
                <a:r>
                  <a:rPr lang="fr-CH" sz="1050" b="1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</a:rPr>
                  <a:t> scoring </a:t>
                </a:r>
                <a:endParaRPr lang="fr-CH" sz="1050" b="1">
                  <a:solidFill>
                    <a:schemeClr val="tx1">
                      <a:lumMod val="95000"/>
                      <a:lumOff val="5000"/>
                    </a:schemeClr>
                  </a:solidFill>
                </a:endParaRPr>
              </a:p>
            </c:rich>
          </c:tx>
          <c:layout>
            <c:manualLayout>
              <c:xMode val="edge"/>
              <c:yMode val="edge"/>
              <c:x val="0.54060351704183818"/>
              <c:y val="0.874877725155204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99245600"/>
        <c:crosses val="autoZero"/>
        <c:crossBetween val="between"/>
      </c:valAx>
      <c:spPr>
        <a:noFill/>
        <a:ln>
          <a:solidFill>
            <a:sysClr val="windowText" lastClr="000000">
              <a:lumMod val="65000"/>
              <a:lumOff val="35000"/>
            </a:sysClr>
          </a:solidFill>
        </a:ln>
        <a:effectLst/>
      </c:spPr>
    </c:plotArea>
    <c:legend>
      <c:legendPos val="b"/>
      <c:layout>
        <c:manualLayout>
          <c:xMode val="edge"/>
          <c:yMode val="edge"/>
          <c:x val="0.34625042062049938"/>
          <c:y val="0.91411648170844306"/>
          <c:w val="0.51582822980460774"/>
          <c:h val="6.55726989350211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>
          <a:lumMod val="65000"/>
          <a:lumOff val="35000"/>
        </a:sys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83167887492669"/>
          <c:y val="3.4513826666413304E-2"/>
          <c:w val="0.55795559479391543"/>
          <c:h val="0.7638932454772279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euil2!$Q$18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Feuil2!$R$17:$Z$17</c:f>
              <c:strCache>
                <c:ptCount val="9"/>
                <c:pt idx="0">
                  <c:v>Overall</c:v>
                </c:pt>
                <c:pt idx="1">
                  <c:v>Selection bias</c:v>
                </c:pt>
                <c:pt idx="2">
                  <c:v>Characterization of study participants</c:v>
                </c:pt>
                <c:pt idx="3">
                  <c:v>Valid measurement of exposure</c:v>
                </c:pt>
                <c:pt idx="4">
                  <c:v>Case identification</c:v>
                </c:pt>
                <c:pt idx="5">
                  <c:v>Confounder identification</c:v>
                </c:pt>
                <c:pt idx="6">
                  <c:v>Confounder adjustment</c:v>
                </c:pt>
                <c:pt idx="7">
                  <c:v>Information bias (outcome)</c:v>
                </c:pt>
                <c:pt idx="8">
                  <c:v>Appropriateness of statistical analysis</c:v>
                </c:pt>
              </c:strCache>
            </c:strRef>
          </c:cat>
          <c:val>
            <c:numRef>
              <c:f>Feuil2!$R$18:$Z$18</c:f>
              <c:numCache>
                <c:formatCode>0%</c:formatCode>
                <c:ptCount val="9"/>
                <c:pt idx="0">
                  <c:v>0.5</c:v>
                </c:pt>
                <c:pt idx="1">
                  <c:v>0.7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5</c:v>
                </c:pt>
                <c:pt idx="6">
                  <c:v>0.25</c:v>
                </c:pt>
                <c:pt idx="7">
                  <c:v>0.75</c:v>
                </c:pt>
                <c:pt idx="8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F5-4348-8CA1-BD02567C5A7E}"/>
            </c:ext>
          </c:extLst>
        </c:ser>
        <c:ser>
          <c:idx val="1"/>
          <c:order val="1"/>
          <c:tx>
            <c:strRef>
              <c:f>Feuil2!$Q$19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Feuil2!$R$17:$Z$17</c:f>
              <c:strCache>
                <c:ptCount val="9"/>
                <c:pt idx="0">
                  <c:v>Overall</c:v>
                </c:pt>
                <c:pt idx="1">
                  <c:v>Selection bias</c:v>
                </c:pt>
                <c:pt idx="2">
                  <c:v>Characterization of study participants</c:v>
                </c:pt>
                <c:pt idx="3">
                  <c:v>Valid measurement of exposure</c:v>
                </c:pt>
                <c:pt idx="4">
                  <c:v>Case identification</c:v>
                </c:pt>
                <c:pt idx="5">
                  <c:v>Confounder identification</c:v>
                </c:pt>
                <c:pt idx="6">
                  <c:v>Confounder adjustment</c:v>
                </c:pt>
                <c:pt idx="7">
                  <c:v>Information bias (outcome)</c:v>
                </c:pt>
                <c:pt idx="8">
                  <c:v>Appropriateness of statistical analysis</c:v>
                </c:pt>
              </c:strCache>
            </c:strRef>
          </c:cat>
          <c:val>
            <c:numRef>
              <c:f>Feuil2!$R$19:$Z$19</c:f>
              <c:numCache>
                <c:formatCode>0%</c:formatCode>
                <c:ptCount val="9"/>
                <c:pt idx="0">
                  <c:v>0</c:v>
                </c:pt>
                <c:pt idx="1">
                  <c:v>0.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25</c:v>
                </c:pt>
                <c:pt idx="7">
                  <c:v>0.2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F5-4348-8CA1-BD02567C5A7E}"/>
            </c:ext>
          </c:extLst>
        </c:ser>
        <c:ser>
          <c:idx val="2"/>
          <c:order val="2"/>
          <c:tx>
            <c:strRef>
              <c:f>Feuil2!$Q$20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2!$R$17:$Z$17</c:f>
              <c:strCache>
                <c:ptCount val="9"/>
                <c:pt idx="0">
                  <c:v>Overall</c:v>
                </c:pt>
                <c:pt idx="1">
                  <c:v>Selection bias</c:v>
                </c:pt>
                <c:pt idx="2">
                  <c:v>Characterization of study participants</c:v>
                </c:pt>
                <c:pt idx="3">
                  <c:v>Valid measurement of exposure</c:v>
                </c:pt>
                <c:pt idx="4">
                  <c:v>Case identification</c:v>
                </c:pt>
                <c:pt idx="5">
                  <c:v>Confounder identification</c:v>
                </c:pt>
                <c:pt idx="6">
                  <c:v>Confounder adjustment</c:v>
                </c:pt>
                <c:pt idx="7">
                  <c:v>Information bias (outcome)</c:v>
                </c:pt>
                <c:pt idx="8">
                  <c:v>Appropriateness of statistical analysis</c:v>
                </c:pt>
              </c:strCache>
            </c:strRef>
          </c:cat>
          <c:val>
            <c:numRef>
              <c:f>Feuil2!$R$20:$Z$20</c:f>
              <c:numCache>
                <c:formatCode>General</c:formatCode>
                <c:ptCount val="9"/>
              </c:numCache>
            </c:numRef>
          </c:val>
          <c:extLst>
            <c:ext xmlns:c16="http://schemas.microsoft.com/office/drawing/2014/chart" uri="{C3380CC4-5D6E-409C-BE32-E72D297353CC}">
              <c16:uniqueId val="{00000002-2BF5-4348-8CA1-BD02567C5A7E}"/>
            </c:ext>
          </c:extLst>
        </c:ser>
        <c:ser>
          <c:idx val="3"/>
          <c:order val="3"/>
          <c:tx>
            <c:strRef>
              <c:f>Feuil2!$Q$2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Feuil2!$R$17:$Z$17</c:f>
              <c:strCache>
                <c:ptCount val="9"/>
                <c:pt idx="0">
                  <c:v>Overall</c:v>
                </c:pt>
                <c:pt idx="1">
                  <c:v>Selection bias</c:v>
                </c:pt>
                <c:pt idx="2">
                  <c:v>Characterization of study participants</c:v>
                </c:pt>
                <c:pt idx="3">
                  <c:v>Valid measurement of exposure</c:v>
                </c:pt>
                <c:pt idx="4">
                  <c:v>Case identification</c:v>
                </c:pt>
                <c:pt idx="5">
                  <c:v>Confounder identification</c:v>
                </c:pt>
                <c:pt idx="6">
                  <c:v>Confounder adjustment</c:v>
                </c:pt>
                <c:pt idx="7">
                  <c:v>Information bias (outcome)</c:v>
                </c:pt>
                <c:pt idx="8">
                  <c:v>Appropriateness of statistical analysis</c:v>
                </c:pt>
              </c:strCache>
            </c:strRef>
          </c:cat>
          <c:val>
            <c:numRef>
              <c:f>Feuil2!$R$21:$Z$21</c:f>
              <c:numCache>
                <c:formatCode>0%</c:formatCode>
                <c:ptCount val="9"/>
                <c:pt idx="0">
                  <c:v>0.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5</c:v>
                </c:pt>
                <c:pt idx="6">
                  <c:v>0.5</c:v>
                </c:pt>
                <c:pt idx="7">
                  <c:v>0</c:v>
                </c:pt>
                <c:pt idx="8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F5-4348-8CA1-BD02567C5A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-789590592"/>
        <c:axId val="-789589504"/>
      </c:barChart>
      <c:catAx>
        <c:axId val="-789590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100" b="1" i="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effectLst/>
                  </a:rPr>
                  <a:t>Checklist items for Cohort studies </a:t>
                </a:r>
              </a:p>
            </c:rich>
          </c:tx>
          <c:layout>
            <c:manualLayout>
              <c:xMode val="edge"/>
              <c:yMode val="edge"/>
              <c:x val="1.5152956811460372E-2"/>
              <c:y val="0.11983412969981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89589504"/>
        <c:crosses val="autoZero"/>
        <c:auto val="1"/>
        <c:lblAlgn val="ctr"/>
        <c:lblOffset val="100"/>
        <c:noMultiLvlLbl val="0"/>
      </c:catAx>
      <c:valAx>
        <c:axId val="-789589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 sz="1100" b="1" i="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effectLst/>
                  </a:rPr>
                  <a:t>Percentage scoring </a:t>
                </a:r>
              </a:p>
            </c:rich>
          </c:tx>
          <c:layout>
            <c:manualLayout>
              <c:xMode val="edge"/>
              <c:yMode val="edge"/>
              <c:x val="0.55634536592016903"/>
              <c:y val="0.873388939590098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78959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ayout>
        <c:manualLayout>
          <c:xMode val="edge"/>
          <c:yMode val="edge"/>
          <c:x val="3.337727580432534E-2"/>
          <c:y val="0.92400377901688113"/>
          <c:w val="0.38874898853605738"/>
          <c:h val="6.21539288720985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>
          <a:lumMod val="65000"/>
          <a:lumOff val="35000"/>
        </a:sys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B09F2-6F6A-4AEB-8045-5FD94B5F9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60</Words>
  <Characters>5189</Characters>
  <Application>Microsoft Office Word</Application>
  <DocSecurity>0</DocSecurity>
  <Lines>43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UNIVERSITAIRES GENEVE</Company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ON Pérince</dc:creator>
  <cp:keywords/>
  <dc:description/>
  <cp:lastModifiedBy>FONTON Pérince</cp:lastModifiedBy>
  <cp:revision>3</cp:revision>
  <cp:lastPrinted>2023-10-26T11:40:00Z</cp:lastPrinted>
  <dcterms:created xsi:type="dcterms:W3CDTF">2024-06-26T12:04:00Z</dcterms:created>
  <dcterms:modified xsi:type="dcterms:W3CDTF">2024-06-2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814ab93c30ed670469f0389d170ed121ec18aaa84597bfa8959cc93bec16a</vt:lpwstr>
  </property>
</Properties>
</file>